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33A38" w14:textId="00C82B3D" w:rsidR="00CF3D84" w:rsidRPr="003F15A9" w:rsidRDefault="009F6F09" w:rsidP="00CF3D84">
      <w:pPr>
        <w:pStyle w:val="MDPI41tablecaption"/>
        <w:ind w:left="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3F15A9">
        <w:rPr>
          <w:rFonts w:ascii="Times New Roman" w:eastAsia="宋体" w:hAnsi="Times New Roman" w:cs="Times New Roman"/>
          <w:sz w:val="21"/>
          <w:szCs w:val="21"/>
          <w:lang w:eastAsia="zh-CN"/>
        </w:rPr>
        <w:t xml:space="preserve">Table </w:t>
      </w:r>
      <w:r w:rsidR="00CF3D84" w:rsidRPr="003F15A9">
        <w:rPr>
          <w:rFonts w:ascii="Times New Roman" w:eastAsia="宋体" w:hAnsi="Times New Roman" w:cs="Times New Roman"/>
          <w:sz w:val="21"/>
          <w:szCs w:val="21"/>
          <w:lang w:eastAsia="zh-CN"/>
        </w:rPr>
        <w:t>S1</w:t>
      </w:r>
      <w:r w:rsidRPr="003F15A9">
        <w:rPr>
          <w:rFonts w:ascii="Times New Roman" w:eastAsia="宋体" w:hAnsi="Times New Roman" w:cs="Times New Roman"/>
          <w:sz w:val="21"/>
          <w:szCs w:val="21"/>
          <w:lang w:eastAsia="zh-CN"/>
        </w:rPr>
        <w:t>. Primers’ sequence information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4805"/>
        <w:gridCol w:w="2939"/>
      </w:tblGrid>
      <w:tr w:rsidR="00CF3D84" w:rsidRPr="003F15A9" w14:paraId="38A454E5" w14:textId="77777777" w:rsidTr="00567916">
        <w:trPr>
          <w:jc w:val="center"/>
        </w:trPr>
        <w:tc>
          <w:tcPr>
            <w:tcW w:w="1027" w:type="pct"/>
            <w:tcBorders>
              <w:bottom w:val="single" w:sz="6" w:space="0" w:color="auto"/>
            </w:tcBorders>
            <w:vAlign w:val="center"/>
          </w:tcPr>
          <w:p w14:paraId="0E770E6A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s’ name</w:t>
            </w:r>
          </w:p>
        </w:tc>
        <w:tc>
          <w:tcPr>
            <w:tcW w:w="2465" w:type="pct"/>
            <w:tcBorders>
              <w:bottom w:val="single" w:sz="6" w:space="0" w:color="auto"/>
            </w:tcBorders>
            <w:vAlign w:val="center"/>
          </w:tcPr>
          <w:p w14:paraId="0870B787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equence (5’-3’)</w:t>
            </w:r>
          </w:p>
        </w:tc>
        <w:tc>
          <w:tcPr>
            <w:tcW w:w="1508" w:type="pct"/>
            <w:tcBorders>
              <w:bottom w:val="single" w:sz="6" w:space="0" w:color="auto"/>
            </w:tcBorders>
            <w:vAlign w:val="center"/>
          </w:tcPr>
          <w:p w14:paraId="673D604D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szCs w:val="21"/>
              </w:rPr>
              <w:t>Annealing temperature (℃)</w:t>
            </w:r>
          </w:p>
        </w:tc>
      </w:tr>
      <w:tr w:rsidR="00CF3D84" w:rsidRPr="003F15A9" w14:paraId="3EF82BA4" w14:textId="77777777" w:rsidTr="00567916">
        <w:trPr>
          <w:jc w:val="center"/>
        </w:trPr>
        <w:tc>
          <w:tcPr>
            <w:tcW w:w="1027" w:type="pct"/>
            <w:tcBorders>
              <w:top w:val="single" w:sz="6" w:space="0" w:color="auto"/>
              <w:bottom w:val="nil"/>
            </w:tcBorders>
            <w:vAlign w:val="center"/>
          </w:tcPr>
          <w:p w14:paraId="1359B6C0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RGS16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2465" w:type="pct"/>
            <w:tcBorders>
              <w:top w:val="single" w:sz="6" w:space="0" w:color="auto"/>
              <w:bottom w:val="nil"/>
            </w:tcBorders>
            <w:vAlign w:val="center"/>
          </w:tcPr>
          <w:p w14:paraId="73C4AA41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GAGGATCCGATGAGTTGCTGG</w:t>
            </w:r>
          </w:p>
        </w:tc>
        <w:tc>
          <w:tcPr>
            <w:tcW w:w="1508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AC47CE4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CF3D84" w:rsidRPr="003F15A9" w14:paraId="1C9D9425" w14:textId="77777777" w:rsidTr="00567916">
        <w:trPr>
          <w:jc w:val="center"/>
        </w:trPr>
        <w:tc>
          <w:tcPr>
            <w:tcW w:w="1027" w:type="pct"/>
            <w:tcBorders>
              <w:top w:val="nil"/>
            </w:tcBorders>
            <w:vAlign w:val="center"/>
          </w:tcPr>
          <w:p w14:paraId="51AF133C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RGS16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465" w:type="pct"/>
            <w:tcBorders>
              <w:top w:val="nil"/>
            </w:tcBorders>
            <w:vAlign w:val="center"/>
          </w:tcPr>
          <w:p w14:paraId="4481CAC6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TGAGTTCTTTGGCTCTCTCCA</w:t>
            </w:r>
          </w:p>
        </w:tc>
        <w:tc>
          <w:tcPr>
            <w:tcW w:w="1508" w:type="pct"/>
            <w:vMerge/>
            <w:tcBorders>
              <w:top w:val="nil"/>
            </w:tcBorders>
            <w:vAlign w:val="center"/>
          </w:tcPr>
          <w:p w14:paraId="424CEFF0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1933AF30" w14:textId="77777777" w:rsidTr="00567916">
        <w:trPr>
          <w:jc w:val="center"/>
        </w:trPr>
        <w:tc>
          <w:tcPr>
            <w:tcW w:w="1027" w:type="pct"/>
            <w:vAlign w:val="center"/>
          </w:tcPr>
          <w:p w14:paraId="64490DA1" w14:textId="47E642A1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PPARγ</w:t>
            </w:r>
            <w:proofErr w:type="spellEnd"/>
            <w:r w:rsidR="00CF3D84" w:rsidRPr="003F15A9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2465" w:type="pct"/>
            <w:vAlign w:val="center"/>
          </w:tcPr>
          <w:p w14:paraId="619CD08C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TCCTTCCCGCTGACCAAA</w:t>
            </w:r>
          </w:p>
        </w:tc>
        <w:tc>
          <w:tcPr>
            <w:tcW w:w="1508" w:type="pct"/>
            <w:vMerge w:val="restart"/>
            <w:vAlign w:val="center"/>
          </w:tcPr>
          <w:p w14:paraId="57F97CC0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CF3D84" w:rsidRPr="003F15A9" w14:paraId="221867A2" w14:textId="77777777" w:rsidTr="00567916">
        <w:trPr>
          <w:jc w:val="center"/>
        </w:trPr>
        <w:tc>
          <w:tcPr>
            <w:tcW w:w="1027" w:type="pct"/>
            <w:vAlign w:val="center"/>
          </w:tcPr>
          <w:p w14:paraId="6ED48B51" w14:textId="48BC2E8C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PPARγ</w:t>
            </w:r>
            <w:proofErr w:type="spellEnd"/>
            <w:r w:rsidR="00CF3D84" w:rsidRPr="003F15A9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465" w:type="pct"/>
            <w:vAlign w:val="center"/>
          </w:tcPr>
          <w:p w14:paraId="6AF19C2F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TCCTGCACTGCCTCCACA</w:t>
            </w:r>
          </w:p>
        </w:tc>
        <w:tc>
          <w:tcPr>
            <w:tcW w:w="1508" w:type="pct"/>
            <w:vMerge/>
            <w:vAlign w:val="center"/>
          </w:tcPr>
          <w:p w14:paraId="5201975B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314246F6" w14:textId="77777777" w:rsidTr="00567916">
        <w:trPr>
          <w:jc w:val="center"/>
        </w:trPr>
        <w:tc>
          <w:tcPr>
            <w:tcW w:w="1027" w:type="pct"/>
            <w:vAlign w:val="center"/>
          </w:tcPr>
          <w:p w14:paraId="1D4C8912" w14:textId="0495CE25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APOA1</w:t>
            </w:r>
            <w:r w:rsidR="00CF3D84" w:rsidRPr="003F15A9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2465" w:type="pct"/>
            <w:vAlign w:val="center"/>
          </w:tcPr>
          <w:p w14:paraId="1C333B80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GACAAGAACAGCAACGAGTACCGC</w:t>
            </w:r>
          </w:p>
        </w:tc>
        <w:tc>
          <w:tcPr>
            <w:tcW w:w="1508" w:type="pct"/>
            <w:vMerge w:val="restart"/>
            <w:vAlign w:val="center"/>
          </w:tcPr>
          <w:p w14:paraId="747E6DAC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CF3D84" w:rsidRPr="003F15A9" w14:paraId="51FAEDD2" w14:textId="77777777" w:rsidTr="00567916">
        <w:trPr>
          <w:jc w:val="center"/>
        </w:trPr>
        <w:tc>
          <w:tcPr>
            <w:tcW w:w="1027" w:type="pct"/>
            <w:vAlign w:val="center"/>
          </w:tcPr>
          <w:p w14:paraId="56A91F5C" w14:textId="33ECB9E2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APOA1</w:t>
            </w:r>
            <w:r w:rsidR="00CF3D84" w:rsidRPr="003F15A9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465" w:type="pct"/>
            <w:vAlign w:val="center"/>
          </w:tcPr>
          <w:p w14:paraId="3124FE04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CCTGAAGATGCCCCGCAGAGT</w:t>
            </w:r>
          </w:p>
        </w:tc>
        <w:tc>
          <w:tcPr>
            <w:tcW w:w="1508" w:type="pct"/>
            <w:vMerge/>
            <w:vAlign w:val="center"/>
          </w:tcPr>
          <w:p w14:paraId="7331A103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679D863B" w14:textId="77777777" w:rsidTr="00567916">
        <w:trPr>
          <w:jc w:val="center"/>
        </w:trPr>
        <w:tc>
          <w:tcPr>
            <w:tcW w:w="1027" w:type="pct"/>
            <w:vAlign w:val="center"/>
          </w:tcPr>
          <w:p w14:paraId="22826356" w14:textId="4FAAFA5C" w:rsidR="00CF3D84" w:rsidRPr="003F15A9" w:rsidRDefault="007736EA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C/EBPβ</w:t>
            </w:r>
            <w:r w:rsidR="00CF3D84" w:rsidRPr="003F15A9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2465" w:type="pct"/>
            <w:vAlign w:val="center"/>
          </w:tcPr>
          <w:p w14:paraId="7F29B01B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GCGGACTGTTTGGCTGCTCT</w:t>
            </w:r>
          </w:p>
        </w:tc>
        <w:tc>
          <w:tcPr>
            <w:tcW w:w="1508" w:type="pct"/>
            <w:vMerge w:val="restart"/>
            <w:vAlign w:val="center"/>
          </w:tcPr>
          <w:p w14:paraId="7D560227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CF3D84" w:rsidRPr="003F15A9" w14:paraId="52C10DAE" w14:textId="77777777" w:rsidTr="00567916">
        <w:trPr>
          <w:jc w:val="center"/>
        </w:trPr>
        <w:tc>
          <w:tcPr>
            <w:tcW w:w="1027" w:type="pct"/>
            <w:vAlign w:val="center"/>
          </w:tcPr>
          <w:p w14:paraId="21336D36" w14:textId="36FCCF0C" w:rsidR="00CF3D84" w:rsidRPr="003F15A9" w:rsidRDefault="007736EA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C/EBPβ</w:t>
            </w:r>
            <w:r w:rsidR="00CF3D84" w:rsidRPr="003F15A9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465" w:type="pct"/>
            <w:vAlign w:val="center"/>
          </w:tcPr>
          <w:p w14:paraId="4CF17A0C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CGGGTGAGGCTGATGTAGGTGT</w:t>
            </w:r>
          </w:p>
        </w:tc>
        <w:tc>
          <w:tcPr>
            <w:tcW w:w="1508" w:type="pct"/>
            <w:vMerge/>
            <w:vAlign w:val="center"/>
          </w:tcPr>
          <w:p w14:paraId="66E3F87F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4FF13BEB" w14:textId="77777777" w:rsidTr="00567916">
        <w:trPr>
          <w:jc w:val="center"/>
        </w:trPr>
        <w:tc>
          <w:tcPr>
            <w:tcW w:w="1027" w:type="pct"/>
            <w:vAlign w:val="center"/>
          </w:tcPr>
          <w:p w14:paraId="5336BB7B" w14:textId="39F6AE6C" w:rsidR="00CF3D84" w:rsidRPr="003F15A9" w:rsidRDefault="007736EA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CCNA1</w:t>
            </w:r>
            <w:r w:rsidR="00524F33"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="00524F33" w:rsidRPr="003F15A9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465" w:type="pct"/>
            <w:vAlign w:val="center"/>
          </w:tcPr>
          <w:p w14:paraId="75C32D68" w14:textId="138B0717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CACAACAGAAATGCGTGCCA</w:t>
            </w:r>
          </w:p>
        </w:tc>
        <w:tc>
          <w:tcPr>
            <w:tcW w:w="1508" w:type="pct"/>
            <w:vMerge w:val="restart"/>
            <w:vAlign w:val="center"/>
          </w:tcPr>
          <w:p w14:paraId="5BB1D2CF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CF3D84" w:rsidRPr="003F15A9" w14:paraId="0850B6BA" w14:textId="77777777" w:rsidTr="00567916">
        <w:trPr>
          <w:jc w:val="center"/>
        </w:trPr>
        <w:tc>
          <w:tcPr>
            <w:tcW w:w="1027" w:type="pct"/>
            <w:vAlign w:val="center"/>
          </w:tcPr>
          <w:p w14:paraId="749495B6" w14:textId="35B7DD5A" w:rsidR="00CF3D84" w:rsidRPr="003F15A9" w:rsidRDefault="007736EA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CCNA1</w:t>
            </w:r>
            <w:r w:rsidR="00524F33"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="00524F33" w:rsidRPr="003F15A9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465" w:type="pct"/>
            <w:vAlign w:val="center"/>
          </w:tcPr>
          <w:p w14:paraId="0340642D" w14:textId="1DA12CFC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CAGGTAGTTCACCGCCAAGT</w:t>
            </w:r>
          </w:p>
        </w:tc>
        <w:tc>
          <w:tcPr>
            <w:tcW w:w="1508" w:type="pct"/>
            <w:vMerge/>
            <w:vAlign w:val="center"/>
          </w:tcPr>
          <w:p w14:paraId="584FCBF7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622CA9EC" w14:textId="77777777" w:rsidTr="00567916">
        <w:trPr>
          <w:jc w:val="center"/>
        </w:trPr>
        <w:tc>
          <w:tcPr>
            <w:tcW w:w="1027" w:type="pct"/>
            <w:vAlign w:val="center"/>
          </w:tcPr>
          <w:p w14:paraId="1B7EA895" w14:textId="19C10B42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CCND1-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465" w:type="pct"/>
            <w:vAlign w:val="center"/>
          </w:tcPr>
          <w:p w14:paraId="651619A5" w14:textId="0D685384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CCTGCATGTTTGTGGCTTCC</w:t>
            </w:r>
          </w:p>
        </w:tc>
        <w:tc>
          <w:tcPr>
            <w:tcW w:w="1508" w:type="pct"/>
            <w:vMerge w:val="restart"/>
            <w:vAlign w:val="center"/>
          </w:tcPr>
          <w:p w14:paraId="1BE2ADA7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CF3D84" w:rsidRPr="003F15A9" w14:paraId="040C1315" w14:textId="77777777" w:rsidTr="00567916">
        <w:trPr>
          <w:jc w:val="center"/>
        </w:trPr>
        <w:tc>
          <w:tcPr>
            <w:tcW w:w="1027" w:type="pct"/>
            <w:vAlign w:val="center"/>
          </w:tcPr>
          <w:p w14:paraId="667F9CCC" w14:textId="4178DA47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CCND1-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465" w:type="pct"/>
            <w:vAlign w:val="center"/>
          </w:tcPr>
          <w:p w14:paraId="48AF24B0" w14:textId="3DF0ECFD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TTGCAGTAACTCGTCGGGTC</w:t>
            </w:r>
          </w:p>
        </w:tc>
        <w:tc>
          <w:tcPr>
            <w:tcW w:w="1508" w:type="pct"/>
            <w:vMerge/>
            <w:vAlign w:val="center"/>
          </w:tcPr>
          <w:p w14:paraId="021F40F8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0A0F847C" w14:textId="77777777" w:rsidTr="00567916">
        <w:trPr>
          <w:jc w:val="center"/>
        </w:trPr>
        <w:tc>
          <w:tcPr>
            <w:tcW w:w="1027" w:type="pct"/>
            <w:vAlign w:val="center"/>
          </w:tcPr>
          <w:p w14:paraId="5E44CDD1" w14:textId="79D4FF5D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CCNE1-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465" w:type="pct"/>
            <w:vAlign w:val="center"/>
          </w:tcPr>
          <w:p w14:paraId="1098BCD0" w14:textId="28C062CC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AAGAGGAAAGCCGATGTGGC</w:t>
            </w:r>
          </w:p>
        </w:tc>
        <w:tc>
          <w:tcPr>
            <w:tcW w:w="1508" w:type="pct"/>
            <w:vMerge w:val="restart"/>
            <w:vAlign w:val="center"/>
          </w:tcPr>
          <w:p w14:paraId="4E901F59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CF3D84" w:rsidRPr="003F15A9" w14:paraId="24EA5FEF" w14:textId="77777777" w:rsidTr="00567916">
        <w:trPr>
          <w:jc w:val="center"/>
        </w:trPr>
        <w:tc>
          <w:tcPr>
            <w:tcW w:w="1027" w:type="pct"/>
            <w:vAlign w:val="center"/>
          </w:tcPr>
          <w:p w14:paraId="105A32C9" w14:textId="1D5C4101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CCNE1-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465" w:type="pct"/>
            <w:vAlign w:val="center"/>
          </w:tcPr>
          <w:p w14:paraId="6F5B0329" w14:textId="7EC42F11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TCCAGGACAGCTGGTTTTCG</w:t>
            </w:r>
          </w:p>
        </w:tc>
        <w:tc>
          <w:tcPr>
            <w:tcW w:w="1508" w:type="pct"/>
            <w:vMerge/>
            <w:vAlign w:val="center"/>
          </w:tcPr>
          <w:p w14:paraId="11953A4D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2BAF85C4" w14:textId="77777777" w:rsidTr="00567916">
        <w:trPr>
          <w:jc w:val="center"/>
        </w:trPr>
        <w:tc>
          <w:tcPr>
            <w:tcW w:w="1027" w:type="pct"/>
            <w:vAlign w:val="center"/>
          </w:tcPr>
          <w:p w14:paraId="4E6F23FF" w14:textId="40D1252C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GAPDH</w:t>
            </w:r>
            <w:r w:rsidR="00CF3D84" w:rsidRPr="003F15A9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2465" w:type="pct"/>
            <w:vAlign w:val="center"/>
          </w:tcPr>
          <w:p w14:paraId="18C4D51E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TCCTCCACCTTTGATGCG</w:t>
            </w:r>
          </w:p>
        </w:tc>
        <w:tc>
          <w:tcPr>
            <w:tcW w:w="1508" w:type="pct"/>
            <w:vMerge w:val="restart"/>
            <w:vAlign w:val="center"/>
          </w:tcPr>
          <w:p w14:paraId="52308D74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CF3D84" w:rsidRPr="003F15A9" w14:paraId="54403F45" w14:textId="77777777" w:rsidTr="00567916">
        <w:trPr>
          <w:jc w:val="center"/>
        </w:trPr>
        <w:tc>
          <w:tcPr>
            <w:tcW w:w="1027" w:type="pct"/>
            <w:vAlign w:val="center"/>
          </w:tcPr>
          <w:p w14:paraId="07AB75E4" w14:textId="3DD11012" w:rsidR="00CF3D84" w:rsidRPr="003F15A9" w:rsidRDefault="00524F33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szCs w:val="21"/>
              </w:rPr>
              <w:t>GAPDH</w:t>
            </w:r>
            <w:r w:rsidR="00CF3D84" w:rsidRPr="003F15A9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465" w:type="pct"/>
            <w:vAlign w:val="center"/>
          </w:tcPr>
          <w:p w14:paraId="57D65C75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GTGCCTGGCTCACTCCTT</w:t>
            </w:r>
          </w:p>
        </w:tc>
        <w:tc>
          <w:tcPr>
            <w:tcW w:w="1508" w:type="pct"/>
            <w:vMerge/>
            <w:vAlign w:val="center"/>
          </w:tcPr>
          <w:p w14:paraId="55A5C9EC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53A330FE" w14:textId="77777777" w:rsidTr="00567916">
        <w:trPr>
          <w:jc w:val="center"/>
        </w:trPr>
        <w:tc>
          <w:tcPr>
            <w:tcW w:w="1027" w:type="pct"/>
            <w:vAlign w:val="center"/>
          </w:tcPr>
          <w:p w14:paraId="3FC8206B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S1-</w:t>
            </w:r>
            <w:r w:rsidRPr="003F15A9">
              <w:rPr>
                <w:rFonts w:ascii="Times New Roman" w:eastAsia="宋体" w:hAnsi="Times New Roman" w:cs="Times New Roman"/>
                <w:i/>
                <w:szCs w:val="21"/>
              </w:rPr>
              <w:t>RGS16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2465" w:type="pct"/>
            <w:vAlign w:val="center"/>
          </w:tcPr>
          <w:p w14:paraId="7B90875A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CCACTGGGATGCCCCTTTACC</w:t>
            </w:r>
          </w:p>
        </w:tc>
        <w:tc>
          <w:tcPr>
            <w:tcW w:w="1508" w:type="pct"/>
            <w:vMerge w:val="restart"/>
            <w:vAlign w:val="center"/>
          </w:tcPr>
          <w:p w14:paraId="72A589C5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</w:tr>
      <w:tr w:rsidR="00CF3D84" w:rsidRPr="003F15A9" w14:paraId="6A0485CC" w14:textId="77777777" w:rsidTr="00567916">
        <w:trPr>
          <w:jc w:val="center"/>
        </w:trPr>
        <w:tc>
          <w:tcPr>
            <w:tcW w:w="1027" w:type="pct"/>
            <w:vAlign w:val="center"/>
          </w:tcPr>
          <w:p w14:paraId="369B65CD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S1-</w:t>
            </w:r>
            <w:r w:rsidRPr="003F15A9">
              <w:rPr>
                <w:rFonts w:ascii="Times New Roman" w:eastAsia="宋体" w:hAnsi="Times New Roman" w:cs="Times New Roman"/>
                <w:i/>
                <w:szCs w:val="21"/>
              </w:rPr>
              <w:t>RGS16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465" w:type="pct"/>
            <w:vAlign w:val="center"/>
          </w:tcPr>
          <w:p w14:paraId="029D4809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CATGTTTGGCAGGATGTCACC</w:t>
            </w:r>
          </w:p>
        </w:tc>
        <w:tc>
          <w:tcPr>
            <w:tcW w:w="1508" w:type="pct"/>
            <w:vMerge/>
            <w:vAlign w:val="center"/>
          </w:tcPr>
          <w:p w14:paraId="66E13D96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2B0F130A" w14:textId="77777777" w:rsidTr="00567916">
        <w:trPr>
          <w:jc w:val="center"/>
        </w:trPr>
        <w:tc>
          <w:tcPr>
            <w:tcW w:w="1027" w:type="pct"/>
            <w:vAlign w:val="center"/>
          </w:tcPr>
          <w:p w14:paraId="4A8DDFF1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S2-</w:t>
            </w:r>
            <w:r w:rsidRPr="003F15A9">
              <w:rPr>
                <w:rFonts w:ascii="Times New Roman" w:eastAsia="宋体" w:hAnsi="Times New Roman" w:cs="Times New Roman"/>
                <w:i/>
                <w:szCs w:val="21"/>
              </w:rPr>
              <w:t>RGS16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2465" w:type="pct"/>
            <w:vAlign w:val="center"/>
          </w:tcPr>
          <w:p w14:paraId="3FD4EB8E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CGTCCCAGCTCCACCAGTT</w:t>
            </w:r>
          </w:p>
        </w:tc>
        <w:tc>
          <w:tcPr>
            <w:tcW w:w="1508" w:type="pct"/>
            <w:vMerge w:val="restart"/>
            <w:vAlign w:val="center"/>
          </w:tcPr>
          <w:p w14:paraId="665D799B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</w:tr>
      <w:tr w:rsidR="00CF3D84" w:rsidRPr="003F15A9" w14:paraId="06FAFD4E" w14:textId="77777777" w:rsidTr="00567916">
        <w:trPr>
          <w:jc w:val="center"/>
        </w:trPr>
        <w:tc>
          <w:tcPr>
            <w:tcW w:w="1027" w:type="pct"/>
            <w:vAlign w:val="center"/>
          </w:tcPr>
          <w:p w14:paraId="7C5A3767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S2-</w:t>
            </w:r>
            <w:r w:rsidRPr="003F15A9">
              <w:rPr>
                <w:rFonts w:ascii="Times New Roman" w:eastAsia="宋体" w:hAnsi="Times New Roman" w:cs="Times New Roman"/>
                <w:i/>
                <w:szCs w:val="21"/>
              </w:rPr>
              <w:t>RGS16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465" w:type="pct"/>
            <w:vAlign w:val="center"/>
          </w:tcPr>
          <w:p w14:paraId="2C0C6347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TCAACTGCCATGCTGAGATGC</w:t>
            </w:r>
          </w:p>
        </w:tc>
        <w:tc>
          <w:tcPr>
            <w:tcW w:w="1508" w:type="pct"/>
            <w:vMerge/>
            <w:vAlign w:val="center"/>
          </w:tcPr>
          <w:p w14:paraId="7249742E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D84" w:rsidRPr="003F15A9" w14:paraId="52BA558B" w14:textId="77777777" w:rsidTr="00567916">
        <w:trPr>
          <w:jc w:val="center"/>
        </w:trPr>
        <w:tc>
          <w:tcPr>
            <w:tcW w:w="1027" w:type="pct"/>
            <w:vAlign w:val="center"/>
          </w:tcPr>
          <w:p w14:paraId="65D43EB9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S3-</w:t>
            </w:r>
            <w:r w:rsidRPr="003F15A9">
              <w:rPr>
                <w:rFonts w:ascii="Times New Roman" w:eastAsia="宋体" w:hAnsi="Times New Roman" w:cs="Times New Roman"/>
                <w:i/>
                <w:szCs w:val="21"/>
              </w:rPr>
              <w:t>RGS16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2465" w:type="pct"/>
            <w:vAlign w:val="center"/>
          </w:tcPr>
          <w:p w14:paraId="1A77318D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CACCGCCTCCCAGTGCAAG</w:t>
            </w:r>
          </w:p>
        </w:tc>
        <w:tc>
          <w:tcPr>
            <w:tcW w:w="1508" w:type="pct"/>
            <w:vMerge w:val="restart"/>
            <w:vAlign w:val="center"/>
          </w:tcPr>
          <w:p w14:paraId="69B4A8BD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</w:tr>
      <w:tr w:rsidR="00CF3D84" w:rsidRPr="003F15A9" w14:paraId="508BACED" w14:textId="77777777" w:rsidTr="00567916">
        <w:trPr>
          <w:jc w:val="center"/>
        </w:trPr>
        <w:tc>
          <w:tcPr>
            <w:tcW w:w="1027" w:type="pct"/>
            <w:vAlign w:val="center"/>
          </w:tcPr>
          <w:p w14:paraId="51708B23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S3-</w:t>
            </w:r>
            <w:r w:rsidRPr="003F15A9">
              <w:rPr>
                <w:rFonts w:ascii="Times New Roman" w:eastAsia="宋体" w:hAnsi="Times New Roman" w:cs="Times New Roman"/>
                <w:i/>
                <w:szCs w:val="21"/>
              </w:rPr>
              <w:t>RGS16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465" w:type="pct"/>
            <w:vAlign w:val="center"/>
          </w:tcPr>
          <w:p w14:paraId="6596AF28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AGGACGCCCAGGACCTTGA</w:t>
            </w:r>
          </w:p>
        </w:tc>
        <w:tc>
          <w:tcPr>
            <w:tcW w:w="1508" w:type="pct"/>
            <w:vMerge/>
            <w:vAlign w:val="center"/>
          </w:tcPr>
          <w:p w14:paraId="60CA6B85" w14:textId="77777777" w:rsidR="00CF3D84" w:rsidRPr="003F15A9" w:rsidRDefault="00CF3D84" w:rsidP="0056791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273B0908" w14:textId="77777777" w:rsidR="003F15A9" w:rsidRDefault="003F15A9" w:rsidP="00CF3D84">
      <w:pPr>
        <w:pStyle w:val="MDPI41tablecaption"/>
        <w:ind w:left="0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1B59289C" w14:textId="77777777" w:rsidR="003F15A9" w:rsidRDefault="003F15A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en-US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27DECB24" w14:textId="1ED63919" w:rsidR="00236055" w:rsidRPr="003F15A9" w:rsidRDefault="009F6F09" w:rsidP="00CF3D84">
      <w:pPr>
        <w:pStyle w:val="MDPI41tablecaption"/>
        <w:ind w:left="0"/>
        <w:rPr>
          <w:rFonts w:ascii="Times New Roman" w:eastAsia="宋体" w:hAnsi="Times New Roman" w:cs="Times New Roman"/>
          <w:sz w:val="21"/>
          <w:szCs w:val="21"/>
        </w:rPr>
      </w:pPr>
      <w:r w:rsidRPr="003F15A9">
        <w:rPr>
          <w:rFonts w:ascii="Times New Roman" w:eastAsia="宋体" w:hAnsi="Times New Roman" w:cs="Times New Roman"/>
          <w:sz w:val="21"/>
          <w:szCs w:val="21"/>
          <w:lang w:eastAsia="zh-CN"/>
        </w:rPr>
        <w:lastRenderedPageBreak/>
        <w:t>Table</w:t>
      </w:r>
      <w:r w:rsidRPr="003F15A9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CF3D84" w:rsidRPr="003F15A9">
        <w:rPr>
          <w:rFonts w:ascii="Times New Roman" w:eastAsia="宋体" w:hAnsi="Times New Roman" w:cs="Times New Roman"/>
          <w:sz w:val="21"/>
          <w:szCs w:val="21"/>
        </w:rPr>
        <w:t>S</w:t>
      </w:r>
      <w:r w:rsidR="003F15A9" w:rsidRPr="003F15A9">
        <w:rPr>
          <w:rFonts w:ascii="Times New Roman" w:eastAsia="宋体" w:hAnsi="Times New Roman" w:cs="Times New Roman"/>
          <w:sz w:val="21"/>
          <w:szCs w:val="21"/>
        </w:rPr>
        <w:t>2</w:t>
      </w:r>
      <w:r w:rsidR="00CF3D84" w:rsidRPr="003F15A9">
        <w:rPr>
          <w:rFonts w:ascii="Times New Roman" w:eastAsia="宋体" w:hAnsi="Times New Roman" w:cs="Times New Roman"/>
          <w:sz w:val="21"/>
          <w:szCs w:val="21"/>
        </w:rPr>
        <w:t xml:space="preserve"> Association</w:t>
      </w:r>
      <w:r w:rsidR="00CF3D84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analysis of SNPs with fat-related traits in Wens </w:t>
      </w:r>
      <w:proofErr w:type="spellStart"/>
      <w:r w:rsidR="00CF3D84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Sanhuang</w:t>
      </w:r>
      <w:proofErr w:type="spellEnd"/>
      <w:r w:rsidR="00CF3D84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chicke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33"/>
        <w:gridCol w:w="1228"/>
        <w:gridCol w:w="2019"/>
        <w:gridCol w:w="1848"/>
        <w:gridCol w:w="1824"/>
        <w:gridCol w:w="1094"/>
      </w:tblGrid>
      <w:tr w:rsidR="008D421F" w:rsidRPr="003F15A9" w14:paraId="3AC1FE72" w14:textId="6208B7C7" w:rsidTr="009F6F09">
        <w:trPr>
          <w:trHeight w:val="288"/>
          <w:jc w:val="center"/>
        </w:trPr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E8DE0" w14:textId="7C98A635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bookmarkStart w:id="0" w:name="_Hlk114576505"/>
            <w:r w:rsidRPr="003F15A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NP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F28CB" w14:textId="57F185F4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rait</w:t>
            </w:r>
          </w:p>
        </w:tc>
        <w:tc>
          <w:tcPr>
            <w:tcW w:w="292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205B7" w14:textId="79DEB590" w:rsidR="009043D9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EAN</w:t>
            </w:r>
            <w:r w:rsidR="003F49EF" w:rsidRPr="003F15A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EM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F3E83" w14:textId="749ED39E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3F15A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-value</w:t>
            </w:r>
          </w:p>
        </w:tc>
      </w:tr>
      <w:bookmarkEnd w:id="0"/>
      <w:tr w:rsidR="0003148E" w:rsidRPr="003F15A9" w14:paraId="1D47F20A" w14:textId="438DECAD" w:rsidTr="009F6F09">
        <w:trPr>
          <w:trHeight w:val="288"/>
          <w:jc w:val="center"/>
        </w:trPr>
        <w:tc>
          <w:tcPr>
            <w:tcW w:w="889" w:type="pct"/>
            <w:vMerge w:val="restart"/>
            <w:tcBorders>
              <w:top w:val="single" w:sz="4" w:space="0" w:color="auto"/>
            </w:tcBorders>
            <w:vAlign w:val="center"/>
          </w:tcPr>
          <w:p w14:paraId="057AFDD0" w14:textId="03967ADE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rs736356137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1B93DC48" w14:textId="071A6EDC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F8F9" w14:textId="67C32327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54)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1569" w14:textId="5EDDF18D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90)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5CC0" w14:textId="1A58B733" w:rsidR="009043D9" w:rsidRPr="003F15A9" w:rsidRDefault="00FB4876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 (</w:t>
            </w:r>
            <w:r w:rsidR="009043D9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5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36BD6E75" w14:textId="77777777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316B5" w:rsidRPr="003F15A9" w14:paraId="3D8DE474" w14:textId="1C434E88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42670050" w14:textId="011AFE32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7B03021" w14:textId="1C1BA107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(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483CA78" w14:textId="20A8090C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6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28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EFB030F" w14:textId="004692C3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3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16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EB12966" w14:textId="72408B14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0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6.96</w:t>
            </w:r>
          </w:p>
        </w:tc>
        <w:tc>
          <w:tcPr>
            <w:tcW w:w="562" w:type="pct"/>
            <w:vAlign w:val="center"/>
          </w:tcPr>
          <w:p w14:paraId="5D286A95" w14:textId="5FB4A2DB" w:rsidR="009043D9" w:rsidRPr="003F15A9" w:rsidRDefault="009043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866</w:t>
            </w:r>
          </w:p>
        </w:tc>
      </w:tr>
      <w:tr w:rsidR="00F316B5" w:rsidRPr="003F15A9" w14:paraId="3650B091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DC79572" w14:textId="77777777" w:rsidR="00525BD2" w:rsidRPr="003F15A9" w:rsidRDefault="00525B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CBD2EAD" w14:textId="4FFA839C" w:rsidR="00525BD2" w:rsidRPr="003F15A9" w:rsidRDefault="00525B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(</w:t>
            </w:r>
            <w:proofErr w:type="gramEnd"/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0B46ADB" w14:textId="5E5FA6FF" w:rsidR="00525BD2" w:rsidRPr="003F15A9" w:rsidRDefault="00525B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4741C64" w14:textId="24903F04" w:rsidR="00525BD2" w:rsidRPr="003F15A9" w:rsidRDefault="00525B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571F116" w14:textId="207E47B1" w:rsidR="00525BD2" w:rsidRPr="003F15A9" w:rsidRDefault="00525B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562" w:type="pct"/>
            <w:vAlign w:val="center"/>
          </w:tcPr>
          <w:p w14:paraId="6F3A9AC7" w14:textId="2BE2DEAB" w:rsidR="00525BD2" w:rsidRPr="003F15A9" w:rsidRDefault="00525B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865</w:t>
            </w:r>
          </w:p>
        </w:tc>
      </w:tr>
      <w:tr w:rsidR="00F316B5" w:rsidRPr="003F15A9" w14:paraId="23643A16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4E7E8F6F" w14:textId="77777777" w:rsidR="005B0293" w:rsidRPr="003F15A9" w:rsidRDefault="005B029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85166FE" w14:textId="5B2F21D2" w:rsidR="005B0293" w:rsidRPr="003F15A9" w:rsidRDefault="00FB4876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 (</w:t>
            </w:r>
            <w:r w:rsidR="005B0293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5E91E07" w14:textId="02BBA919" w:rsidR="005B0293" w:rsidRPr="003F15A9" w:rsidRDefault="005B029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B31C0C5" w14:textId="270AD2CF" w:rsidR="005B0293" w:rsidRPr="003F15A9" w:rsidRDefault="005B029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EBD1152" w14:textId="4DC40BC6" w:rsidR="005B0293" w:rsidRPr="003F15A9" w:rsidRDefault="005B029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1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562" w:type="pct"/>
            <w:vAlign w:val="center"/>
          </w:tcPr>
          <w:p w14:paraId="264E42C5" w14:textId="3596AC9B" w:rsidR="005B0293" w:rsidRPr="003F15A9" w:rsidRDefault="005B029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145</w:t>
            </w:r>
          </w:p>
        </w:tc>
      </w:tr>
      <w:tr w:rsidR="00CB1B43" w:rsidRPr="003F15A9" w14:paraId="2286AA74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73DE9D49" w14:textId="3C34ABA8" w:rsidR="00FF5EFE" w:rsidRPr="003F15A9" w:rsidRDefault="00FF5EF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40542560</w:t>
            </w:r>
          </w:p>
        </w:tc>
        <w:tc>
          <w:tcPr>
            <w:tcW w:w="630" w:type="pct"/>
            <w:vAlign w:val="center"/>
          </w:tcPr>
          <w:p w14:paraId="3E44E1F8" w14:textId="77777777" w:rsidR="00FF5EFE" w:rsidRPr="003F15A9" w:rsidRDefault="00FF5EF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39DC906" w14:textId="77888ED7" w:rsidR="00FF5EFE" w:rsidRPr="003F15A9" w:rsidRDefault="00FB4876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A (</w:t>
            </w:r>
            <w:r w:rsidR="00FF5EFE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4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735D488" w14:textId="2619A860" w:rsidR="00FF5EFE" w:rsidRPr="003F15A9" w:rsidRDefault="00FB4876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G (</w:t>
            </w:r>
            <w:r w:rsidR="00FF5EFE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9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72727DE" w14:textId="068F0B40" w:rsidR="00FF5EFE" w:rsidRPr="003F15A9" w:rsidRDefault="00FB4876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 (</w:t>
            </w:r>
            <w:r w:rsidR="00FF5EFE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6)</w:t>
            </w:r>
          </w:p>
        </w:tc>
        <w:tc>
          <w:tcPr>
            <w:tcW w:w="562" w:type="pct"/>
            <w:vAlign w:val="center"/>
          </w:tcPr>
          <w:p w14:paraId="74314DE8" w14:textId="77777777" w:rsidR="00FF5EFE" w:rsidRPr="003F15A9" w:rsidRDefault="00FF5EF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3B8AFE0C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345F0A5" w14:textId="44FDF600" w:rsidR="00FF5EFE" w:rsidRPr="003F15A9" w:rsidRDefault="00FF5EF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D2DAEE0" w14:textId="02960C5F" w:rsidR="00FF5EFE" w:rsidRPr="003F15A9" w:rsidRDefault="00FF5EF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(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C9AA568" w14:textId="485DD723" w:rsidR="00FF5EFE" w:rsidRPr="003F15A9" w:rsidRDefault="00FF5EF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1</w:t>
            </w:r>
            <w:r w:rsidR="009137EE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2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3C8856A" w14:textId="21F5A889" w:rsidR="00FF5EFE" w:rsidRPr="003F15A9" w:rsidRDefault="00FF5EF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5.5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3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EB2E616" w14:textId="48CA2065" w:rsidR="00FF5EFE" w:rsidRPr="003F15A9" w:rsidRDefault="00FF5EF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0.8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2.31</w:t>
            </w:r>
          </w:p>
        </w:tc>
        <w:tc>
          <w:tcPr>
            <w:tcW w:w="562" w:type="pct"/>
            <w:vAlign w:val="center"/>
          </w:tcPr>
          <w:p w14:paraId="7031A4C5" w14:textId="417B7A94" w:rsidR="00FF5EF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65</w:t>
            </w:r>
          </w:p>
        </w:tc>
      </w:tr>
      <w:tr w:rsidR="00CB1B43" w:rsidRPr="003F15A9" w14:paraId="1A863861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E40DC2A" w14:textId="535CD7FE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94B0DDF" w14:textId="516540BF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(</w:t>
            </w:r>
            <w:proofErr w:type="gramEnd"/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F602350" w14:textId="5EF23D74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637A548" w14:textId="5880FEF9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0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FCC803E" w14:textId="2DC1B296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9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562" w:type="pct"/>
            <w:vAlign w:val="center"/>
          </w:tcPr>
          <w:p w14:paraId="33609022" w14:textId="619503FA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14</w:t>
            </w:r>
          </w:p>
        </w:tc>
      </w:tr>
      <w:tr w:rsidR="00CB1B43" w:rsidRPr="003F15A9" w14:paraId="7DDB3D7F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A2D946A" w14:textId="058606F5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1A382AC" w14:textId="2677B62D" w:rsidR="009137EE" w:rsidRPr="003F15A9" w:rsidRDefault="00FB4876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 (</w:t>
            </w:r>
            <w:r w:rsidR="009137EE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8D8C3FE" w14:textId="70339C91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EE3DA5D" w14:textId="33142EC4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2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63CFB9F" w14:textId="0DD20B64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3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562" w:type="pct"/>
            <w:vAlign w:val="center"/>
          </w:tcPr>
          <w:p w14:paraId="4C8DFACC" w14:textId="127AAD98" w:rsidR="009137EE" w:rsidRPr="003F15A9" w:rsidRDefault="009137E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155</w:t>
            </w:r>
          </w:p>
        </w:tc>
      </w:tr>
      <w:tr w:rsidR="00CB1B43" w:rsidRPr="003F15A9" w14:paraId="35F6AAA1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65757BA3" w14:textId="5DD326AE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1768083</w:t>
            </w:r>
          </w:p>
        </w:tc>
        <w:tc>
          <w:tcPr>
            <w:tcW w:w="630" w:type="pct"/>
            <w:vAlign w:val="center"/>
          </w:tcPr>
          <w:p w14:paraId="6714F96C" w14:textId="7777777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AB1A2F1" w14:textId="0FA442D5" w:rsidR="006E7422" w:rsidRPr="003F15A9" w:rsidRDefault="00FB4876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 (</w:t>
            </w:r>
            <w:r w:rsidR="006E7422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6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BC4B0F1" w14:textId="0AA46631" w:rsidR="006E7422" w:rsidRPr="003F15A9" w:rsidRDefault="00FB4876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C (</w:t>
            </w:r>
            <w:r w:rsidR="006E7422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9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3C51300" w14:textId="15F7AB60" w:rsidR="006E7422" w:rsidRPr="003F15A9" w:rsidRDefault="00FB4876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 (</w:t>
            </w:r>
            <w:r w:rsidR="006E7422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4)</w:t>
            </w:r>
          </w:p>
        </w:tc>
        <w:tc>
          <w:tcPr>
            <w:tcW w:w="562" w:type="pct"/>
            <w:vAlign w:val="center"/>
          </w:tcPr>
          <w:p w14:paraId="7A76ADCE" w14:textId="7777777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0D0272FF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2FCA074" w14:textId="24043EF2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0A4644C" w14:textId="579FB311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(g)</w:t>
            </w:r>
          </w:p>
        </w:tc>
        <w:tc>
          <w:tcPr>
            <w:tcW w:w="1036" w:type="pct"/>
            <w:shd w:val="clear" w:color="auto" w:fill="auto"/>
            <w:noWrap/>
          </w:tcPr>
          <w:p w14:paraId="7DA88F7F" w14:textId="32323B84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100.84</w:t>
            </w:r>
            <w:r w:rsidR="003F49EF" w:rsidRPr="003F15A9">
              <w:rPr>
                <w:rFonts w:ascii="Times New Roman" w:eastAsia="宋体" w:hAnsi="Times New Roman" w:cs="Times New Roman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22.31</w:t>
            </w:r>
          </w:p>
        </w:tc>
        <w:tc>
          <w:tcPr>
            <w:tcW w:w="948" w:type="pct"/>
            <w:shd w:val="clear" w:color="auto" w:fill="auto"/>
            <w:noWrap/>
          </w:tcPr>
          <w:p w14:paraId="4695FDD0" w14:textId="511936DC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5.54</w:t>
            </w:r>
            <w:r w:rsidR="003F49EF" w:rsidRPr="003F15A9">
              <w:rPr>
                <w:rFonts w:ascii="Times New Roman" w:eastAsia="宋体" w:hAnsi="Times New Roman" w:cs="Times New Roman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30.32</w:t>
            </w:r>
          </w:p>
        </w:tc>
        <w:tc>
          <w:tcPr>
            <w:tcW w:w="936" w:type="pct"/>
            <w:shd w:val="clear" w:color="auto" w:fill="auto"/>
            <w:noWrap/>
          </w:tcPr>
          <w:p w14:paraId="0336E603" w14:textId="5A8448C3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8.1</w:t>
            </w:r>
            <w:r w:rsidR="003F49EF" w:rsidRPr="003F15A9">
              <w:rPr>
                <w:rFonts w:ascii="Times New Roman" w:eastAsia="宋体" w:hAnsi="Times New Roman" w:cs="Times New Roman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29.27</w:t>
            </w:r>
          </w:p>
        </w:tc>
        <w:tc>
          <w:tcPr>
            <w:tcW w:w="562" w:type="pct"/>
            <w:vAlign w:val="center"/>
          </w:tcPr>
          <w:p w14:paraId="6C22C592" w14:textId="7D29EC54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65</w:t>
            </w:r>
          </w:p>
        </w:tc>
      </w:tr>
      <w:tr w:rsidR="00CB1B43" w:rsidRPr="003F15A9" w14:paraId="41E3DF24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32025BE8" w14:textId="5002AF0F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F8CA0C2" w14:textId="28CA149F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1000545" w14:textId="2D0B80C5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9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8D71D42" w14:textId="1CF1E3AD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0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F8A23BF" w14:textId="5F04C11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562" w:type="pct"/>
            <w:vAlign w:val="center"/>
          </w:tcPr>
          <w:p w14:paraId="518A4E1F" w14:textId="4C5C59B0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14</w:t>
            </w:r>
          </w:p>
        </w:tc>
      </w:tr>
      <w:tr w:rsidR="00CB1B43" w:rsidRPr="003F15A9" w14:paraId="1830D2A5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DF446C9" w14:textId="2004F042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F4C7DA2" w14:textId="0C5EB4F3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347CB048" w14:textId="7A91318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3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E837A85" w14:textId="5F25E115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2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5001B49" w14:textId="5A443D88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562" w:type="pct"/>
            <w:vAlign w:val="center"/>
          </w:tcPr>
          <w:p w14:paraId="70236043" w14:textId="0DE9827E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155</w:t>
            </w:r>
          </w:p>
        </w:tc>
      </w:tr>
      <w:tr w:rsidR="00CB1B43" w:rsidRPr="003F15A9" w14:paraId="101D5DF4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6E4EB535" w14:textId="2BD6FC7F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7985212</w:t>
            </w:r>
          </w:p>
        </w:tc>
        <w:tc>
          <w:tcPr>
            <w:tcW w:w="630" w:type="pct"/>
            <w:vAlign w:val="center"/>
          </w:tcPr>
          <w:p w14:paraId="5C8A9E39" w14:textId="7777777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CE4E72B" w14:textId="331B9FF6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1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4853D22" w14:textId="7F450441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11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686F308" w14:textId="31615C80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)</w:t>
            </w:r>
          </w:p>
        </w:tc>
        <w:tc>
          <w:tcPr>
            <w:tcW w:w="562" w:type="pct"/>
            <w:vAlign w:val="center"/>
          </w:tcPr>
          <w:p w14:paraId="02263DCC" w14:textId="7777777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4D84D10F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1AA1EE0" w14:textId="069703F4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66F61ED" w14:textId="7DE8C633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A0C7FCF" w14:textId="2B985341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3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0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C9029AD" w14:textId="67ABF02F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9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9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19BA6E4" w14:textId="4EBB60C9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7.3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79</w:t>
            </w:r>
          </w:p>
        </w:tc>
        <w:tc>
          <w:tcPr>
            <w:tcW w:w="562" w:type="pct"/>
            <w:vAlign w:val="center"/>
          </w:tcPr>
          <w:p w14:paraId="5B5E58E3" w14:textId="75A37B1C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64</w:t>
            </w:r>
          </w:p>
        </w:tc>
      </w:tr>
      <w:tr w:rsidR="00CB1B43" w:rsidRPr="003F15A9" w14:paraId="594F628E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B55090F" w14:textId="3A383C19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84971C6" w14:textId="73CF0C36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49E6D02" w14:textId="248C3F95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CC8A26B" w14:textId="6BC3BD39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80BC1A8" w14:textId="43C90538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.1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562" w:type="pct"/>
            <w:vAlign w:val="center"/>
          </w:tcPr>
          <w:p w14:paraId="06111B42" w14:textId="0F340C70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483</w:t>
            </w:r>
          </w:p>
        </w:tc>
      </w:tr>
      <w:tr w:rsidR="00CB1B43" w:rsidRPr="003F15A9" w14:paraId="3CE240EC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584C889" w14:textId="198DC3B2" w:rsidR="00CC75FC" w:rsidRPr="003F15A9" w:rsidRDefault="00CC75F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20E1FA3" w14:textId="4CDD9CCD" w:rsidR="00CC75FC" w:rsidRPr="003F15A9" w:rsidRDefault="00CC75F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52E09152" w14:textId="77C15602" w:rsidR="00CC75FC" w:rsidRPr="003F15A9" w:rsidRDefault="00CC75F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C33E037" w14:textId="535B97DE" w:rsidR="00CC75FC" w:rsidRPr="003F15A9" w:rsidRDefault="00CC75F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D2D6743" w14:textId="0FD289E7" w:rsidR="00CC75FC" w:rsidRPr="003F15A9" w:rsidRDefault="00CC75F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9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562" w:type="pct"/>
            <w:vAlign w:val="center"/>
          </w:tcPr>
          <w:p w14:paraId="11DF418C" w14:textId="0572B125" w:rsidR="00CC75FC" w:rsidRPr="003F15A9" w:rsidRDefault="00CC75F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14</w:t>
            </w:r>
          </w:p>
        </w:tc>
      </w:tr>
      <w:tr w:rsidR="00CB1B43" w:rsidRPr="003F15A9" w14:paraId="24357D0F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5D3FE105" w14:textId="01C587DA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40327014</w:t>
            </w:r>
          </w:p>
        </w:tc>
        <w:tc>
          <w:tcPr>
            <w:tcW w:w="630" w:type="pct"/>
            <w:vAlign w:val="center"/>
          </w:tcPr>
          <w:p w14:paraId="76A85980" w14:textId="7777777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337E77CA" w14:textId="4E1759F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5C656A1" w14:textId="55ADAD01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4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4F61495" w14:textId="70E5CEE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29)</w:t>
            </w:r>
          </w:p>
        </w:tc>
        <w:tc>
          <w:tcPr>
            <w:tcW w:w="562" w:type="pct"/>
            <w:vAlign w:val="center"/>
          </w:tcPr>
          <w:p w14:paraId="1F809DE1" w14:textId="7777777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54E963EB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330B6465" w14:textId="293FF745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7173628" w14:textId="07BC26F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3085709A" w14:textId="133538D5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5.7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51.9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A3D9625" w14:textId="4308E96F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3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.54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7B5C6E1" w14:textId="63828AED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6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65</w:t>
            </w:r>
          </w:p>
        </w:tc>
        <w:tc>
          <w:tcPr>
            <w:tcW w:w="562" w:type="pct"/>
            <w:vAlign w:val="center"/>
          </w:tcPr>
          <w:p w14:paraId="139BA3D8" w14:textId="2CDE8218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44</w:t>
            </w:r>
          </w:p>
        </w:tc>
      </w:tr>
      <w:tr w:rsidR="00CB1B43" w:rsidRPr="003F15A9" w14:paraId="17A10394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8AB0F08" w14:textId="0CC22A3C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56C6584" w14:textId="30E84182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5A7F8152" w14:textId="23F908F2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.1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891171B" w14:textId="51E7D209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1304B5D" w14:textId="2CF936EF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562" w:type="pct"/>
            <w:vAlign w:val="center"/>
          </w:tcPr>
          <w:p w14:paraId="54C7FF7B" w14:textId="28A27A0D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78</w:t>
            </w:r>
          </w:p>
        </w:tc>
      </w:tr>
      <w:tr w:rsidR="00CB1B43" w:rsidRPr="003F15A9" w14:paraId="4A79ADB7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712FBD7" w14:textId="501713AA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E542DFD" w14:textId="1B8E5859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E75164F" w14:textId="47F61D55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9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CE58E8B" w14:textId="1532B4F8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3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D9A4D07" w14:textId="43AD051B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562" w:type="pct"/>
            <w:vAlign w:val="center"/>
          </w:tcPr>
          <w:p w14:paraId="3389D9EA" w14:textId="68401A9B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70</w:t>
            </w:r>
          </w:p>
        </w:tc>
      </w:tr>
      <w:tr w:rsidR="00CB1B43" w:rsidRPr="003F15A9" w14:paraId="64DBB61D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40CF69D1" w14:textId="26056101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41317696</w:t>
            </w:r>
          </w:p>
        </w:tc>
        <w:tc>
          <w:tcPr>
            <w:tcW w:w="630" w:type="pct"/>
            <w:vAlign w:val="center"/>
          </w:tcPr>
          <w:p w14:paraId="701B48D2" w14:textId="7777777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1C58E95" w14:textId="3441C1E5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73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2FBD25A" w14:textId="0E0388D5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29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1C1B9EF" w14:textId="2D49F9A3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)</w:t>
            </w:r>
          </w:p>
        </w:tc>
        <w:tc>
          <w:tcPr>
            <w:tcW w:w="562" w:type="pct"/>
            <w:vAlign w:val="center"/>
          </w:tcPr>
          <w:p w14:paraId="4006EDC0" w14:textId="7777777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3B67A055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BE66ECB" w14:textId="65DEFDA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235500B" w14:textId="72E218B2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24C77DC" w14:textId="0DD94415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9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2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A9EFFCD" w14:textId="4D6E4F7F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1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8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0C81CE3" w14:textId="5F300013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9.9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.46</w:t>
            </w:r>
          </w:p>
        </w:tc>
        <w:tc>
          <w:tcPr>
            <w:tcW w:w="562" w:type="pct"/>
            <w:vAlign w:val="center"/>
          </w:tcPr>
          <w:p w14:paraId="6808F9E4" w14:textId="5A8A121B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62</w:t>
            </w:r>
          </w:p>
        </w:tc>
      </w:tr>
      <w:tr w:rsidR="00CB1B43" w:rsidRPr="003F15A9" w14:paraId="2C1179C2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17EA410" w14:textId="028ADE7A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268C2B8" w14:textId="610F24FB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802DC91" w14:textId="74DB87F2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0D48AB5" w14:textId="570E8F8B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0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4DA0809" w14:textId="4178CE6C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562" w:type="pct"/>
            <w:vAlign w:val="center"/>
          </w:tcPr>
          <w:p w14:paraId="1B7329A6" w14:textId="45D6F016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55</w:t>
            </w:r>
          </w:p>
        </w:tc>
      </w:tr>
      <w:tr w:rsidR="00CB1B43" w:rsidRPr="003F15A9" w14:paraId="09034FE9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3578C0A6" w14:textId="28D0DE51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4836A7B" w14:textId="3AA93E2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098EA24" w14:textId="0E6307C2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55B51DA" w14:textId="4E6A8818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B5FEBE5" w14:textId="13F73063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.0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0</w:t>
            </w:r>
          </w:p>
        </w:tc>
        <w:tc>
          <w:tcPr>
            <w:tcW w:w="562" w:type="pct"/>
            <w:vAlign w:val="center"/>
          </w:tcPr>
          <w:p w14:paraId="79E95F8B" w14:textId="056B8868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55</w:t>
            </w:r>
          </w:p>
        </w:tc>
      </w:tr>
      <w:tr w:rsidR="00CB1B43" w:rsidRPr="003F15A9" w14:paraId="437DF156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5EEE18AC" w14:textId="51EF98F6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1255195</w:t>
            </w:r>
          </w:p>
        </w:tc>
        <w:tc>
          <w:tcPr>
            <w:tcW w:w="630" w:type="pct"/>
            <w:vAlign w:val="center"/>
          </w:tcPr>
          <w:p w14:paraId="6F357432" w14:textId="7777777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0B789B6" w14:textId="77E07971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4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C2B0C85" w14:textId="0696FCD8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5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A8C1878" w14:textId="52F626DD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)</w:t>
            </w:r>
          </w:p>
        </w:tc>
        <w:tc>
          <w:tcPr>
            <w:tcW w:w="562" w:type="pct"/>
            <w:vAlign w:val="center"/>
          </w:tcPr>
          <w:p w14:paraId="5B937860" w14:textId="77777777" w:rsidR="00111408" w:rsidRPr="003F15A9" w:rsidRDefault="0011140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63CB220B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1A050C0" w14:textId="303C7319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E46ADCB" w14:textId="041D545B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88608A2" w14:textId="0829BC82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8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5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905F80E" w14:textId="39797A59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8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5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50A1CAF" w14:textId="2A9FD560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5.4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2.41</w:t>
            </w:r>
          </w:p>
        </w:tc>
        <w:tc>
          <w:tcPr>
            <w:tcW w:w="562" w:type="pct"/>
            <w:vAlign w:val="center"/>
          </w:tcPr>
          <w:p w14:paraId="7FFB391E" w14:textId="36240B6A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88</w:t>
            </w:r>
          </w:p>
        </w:tc>
      </w:tr>
      <w:tr w:rsidR="00CB1B43" w:rsidRPr="003F15A9" w14:paraId="24E1C786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2E5DA70" w14:textId="3D485508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6F9B761" w14:textId="67AD2C08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4FCE306" w14:textId="60023AAE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49E4568" w14:textId="0D25F98F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6D973BB" w14:textId="2CE5E48D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562" w:type="pct"/>
            <w:vAlign w:val="center"/>
          </w:tcPr>
          <w:p w14:paraId="3F39BBAE" w14:textId="5B2DCDDC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37</w:t>
            </w:r>
          </w:p>
        </w:tc>
      </w:tr>
      <w:tr w:rsidR="00CB1B43" w:rsidRPr="003F15A9" w14:paraId="4CF732D6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4B013D5" w14:textId="15359CEE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1F59609" w14:textId="19DB54EC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589D84B" w14:textId="16669708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43BAD5B" w14:textId="7EAC633E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0765C7E" w14:textId="5607ECD6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562" w:type="pct"/>
            <w:vAlign w:val="center"/>
          </w:tcPr>
          <w:p w14:paraId="17C71ED9" w14:textId="16188DAE" w:rsidR="00120CD2" w:rsidRPr="003F15A9" w:rsidRDefault="00120CD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249</w:t>
            </w:r>
          </w:p>
        </w:tc>
      </w:tr>
      <w:tr w:rsidR="00CB1B43" w:rsidRPr="003F15A9" w14:paraId="637A85DC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11D71FD2" w14:textId="1202B462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8816885</w:t>
            </w:r>
          </w:p>
        </w:tc>
        <w:tc>
          <w:tcPr>
            <w:tcW w:w="630" w:type="pct"/>
            <w:vAlign w:val="center"/>
          </w:tcPr>
          <w:p w14:paraId="04EC70B8" w14:textId="77777777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DACE382" w14:textId="077A6590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7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CA0F9EB" w14:textId="26964F3E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2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6A0AAC6" w14:textId="6E50F96C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)</w:t>
            </w:r>
          </w:p>
        </w:tc>
        <w:tc>
          <w:tcPr>
            <w:tcW w:w="562" w:type="pct"/>
            <w:vAlign w:val="center"/>
          </w:tcPr>
          <w:p w14:paraId="0CC45842" w14:textId="77777777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220D1F23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E6E375D" w14:textId="3941A936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54EE0F3" w14:textId="766AAACF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E188EFD" w14:textId="21CA4E46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8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5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F32490A" w14:textId="7AEC8FA5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8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5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728E943" w14:textId="6C674E1D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5.4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2.41</w:t>
            </w:r>
          </w:p>
        </w:tc>
        <w:tc>
          <w:tcPr>
            <w:tcW w:w="562" w:type="pct"/>
            <w:vAlign w:val="center"/>
          </w:tcPr>
          <w:p w14:paraId="67898701" w14:textId="32A7A0B3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98</w:t>
            </w:r>
          </w:p>
        </w:tc>
      </w:tr>
      <w:tr w:rsidR="00CB1B43" w:rsidRPr="003F15A9" w14:paraId="1E648989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C703929" w14:textId="20BA371B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84DC39F" w14:textId="13082182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A5669A0" w14:textId="14D41608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01F082C" w14:textId="596565E2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1897325" w14:textId="52AE89A5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562" w:type="pct"/>
            <w:vAlign w:val="center"/>
          </w:tcPr>
          <w:p w14:paraId="411359B0" w14:textId="0BC988EA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27</w:t>
            </w:r>
          </w:p>
        </w:tc>
      </w:tr>
      <w:tr w:rsidR="00CB1B43" w:rsidRPr="003F15A9" w14:paraId="1C76041E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1FD0305" w14:textId="27CB001A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2699DC6" w14:textId="4FEF4D18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8D68F4C" w14:textId="0725759A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A440C54" w14:textId="5567894B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F99FBC9" w14:textId="3D73151A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562" w:type="pct"/>
            <w:vAlign w:val="center"/>
          </w:tcPr>
          <w:p w14:paraId="715D1EDD" w14:textId="71960575" w:rsidR="00F21322" w:rsidRPr="003F15A9" w:rsidRDefault="00F213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230</w:t>
            </w:r>
          </w:p>
        </w:tc>
      </w:tr>
      <w:tr w:rsidR="00CB1B43" w:rsidRPr="003F15A9" w14:paraId="315093D0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5C30A72F" w14:textId="7881CCB2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9467979</w:t>
            </w:r>
          </w:p>
        </w:tc>
        <w:tc>
          <w:tcPr>
            <w:tcW w:w="630" w:type="pct"/>
            <w:vAlign w:val="center"/>
          </w:tcPr>
          <w:p w14:paraId="518A9947" w14:textId="777777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D272583" w14:textId="4256E389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7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1D701EE" w14:textId="03E125B1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2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0720484" w14:textId="2AA99DF3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)</w:t>
            </w:r>
          </w:p>
        </w:tc>
        <w:tc>
          <w:tcPr>
            <w:tcW w:w="562" w:type="pct"/>
            <w:vAlign w:val="center"/>
          </w:tcPr>
          <w:p w14:paraId="11241BF0" w14:textId="777777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2BB60B41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B43734B" w14:textId="28E016F1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5AAF131" w14:textId="2347760F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9F3C2D5" w14:textId="4CDC95E8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8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5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7866402" w14:textId="6B90CA99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8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5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9B77985" w14:textId="594585A6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5.4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2.41</w:t>
            </w:r>
          </w:p>
        </w:tc>
        <w:tc>
          <w:tcPr>
            <w:tcW w:w="562" w:type="pct"/>
            <w:vAlign w:val="center"/>
          </w:tcPr>
          <w:p w14:paraId="5EBDA028" w14:textId="0865C9EB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98</w:t>
            </w:r>
          </w:p>
        </w:tc>
      </w:tr>
      <w:tr w:rsidR="00CB1B43" w:rsidRPr="003F15A9" w14:paraId="55F54512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1DA8599" w14:textId="777777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743EEE9" w14:textId="2C2D6770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431408E" w14:textId="38F8274B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086653F" w14:textId="0D18CBF9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EE6FDAD" w14:textId="734C8631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562" w:type="pct"/>
            <w:vAlign w:val="center"/>
          </w:tcPr>
          <w:p w14:paraId="6E9E9CE1" w14:textId="0FC9EDE2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27</w:t>
            </w:r>
          </w:p>
        </w:tc>
      </w:tr>
      <w:tr w:rsidR="00CB1B43" w:rsidRPr="003F15A9" w14:paraId="604612E1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3D679B95" w14:textId="777777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AC86703" w14:textId="641879F6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524CDA9" w14:textId="76C64335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FF291A0" w14:textId="2AF22A3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7C9A108" w14:textId="69D7C54C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562" w:type="pct"/>
            <w:vAlign w:val="center"/>
          </w:tcPr>
          <w:p w14:paraId="1D339E21" w14:textId="53350664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230</w:t>
            </w:r>
          </w:p>
        </w:tc>
      </w:tr>
      <w:tr w:rsidR="00CB1B43" w:rsidRPr="003F15A9" w14:paraId="417598E3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2EC8B68E" w14:textId="7145B8F6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1997801</w:t>
            </w:r>
          </w:p>
        </w:tc>
        <w:tc>
          <w:tcPr>
            <w:tcW w:w="630" w:type="pct"/>
            <w:vAlign w:val="center"/>
          </w:tcPr>
          <w:p w14:paraId="6510403F" w14:textId="777777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3B7DA8D9" w14:textId="4F136552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5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EC35F40" w14:textId="6FA608C8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3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82A12F7" w14:textId="0CBF0DA0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1)</w:t>
            </w:r>
          </w:p>
        </w:tc>
        <w:tc>
          <w:tcPr>
            <w:tcW w:w="562" w:type="pct"/>
            <w:vAlign w:val="center"/>
          </w:tcPr>
          <w:p w14:paraId="512632BF" w14:textId="777777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64C8A9AA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7770B97" w14:textId="777777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D047281" w14:textId="2AEFD16C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EA97FBF" w14:textId="6F47B2C3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8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65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796CE21" w14:textId="5A50862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4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F6E98AF" w14:textId="0E4E142F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4.4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91</w:t>
            </w:r>
          </w:p>
        </w:tc>
        <w:tc>
          <w:tcPr>
            <w:tcW w:w="562" w:type="pct"/>
            <w:vAlign w:val="center"/>
          </w:tcPr>
          <w:p w14:paraId="50E46377" w14:textId="69CCDE9B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57</w:t>
            </w:r>
          </w:p>
        </w:tc>
      </w:tr>
      <w:tr w:rsidR="00CB1B43" w:rsidRPr="003F15A9" w14:paraId="78FB1342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121CC02" w14:textId="777777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89C15C3" w14:textId="71B8E00D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6FB93AF" w14:textId="2E766BA9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C5D8E9B" w14:textId="5C0BF4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C34B35E" w14:textId="27F2087F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562" w:type="pct"/>
            <w:vAlign w:val="center"/>
          </w:tcPr>
          <w:p w14:paraId="5CD1D591" w14:textId="1B4BAC3D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21</w:t>
            </w:r>
          </w:p>
        </w:tc>
      </w:tr>
      <w:tr w:rsidR="00CB1B43" w:rsidRPr="003F15A9" w14:paraId="3C45E481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31EC748" w14:textId="77777777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ECFFC2E" w14:textId="0F7C7AFD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C0A678B" w14:textId="34937F36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63342D8" w14:textId="795F91B3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7984257" w14:textId="6C28BB6A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8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562" w:type="pct"/>
            <w:vAlign w:val="center"/>
          </w:tcPr>
          <w:p w14:paraId="0735F6B3" w14:textId="2482C696" w:rsidR="007D4F3D" w:rsidRPr="003F15A9" w:rsidRDefault="007D4F3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01</w:t>
            </w:r>
          </w:p>
        </w:tc>
      </w:tr>
      <w:tr w:rsidR="00CB1B43" w:rsidRPr="003F15A9" w14:paraId="67003271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48D7A228" w14:textId="6A7F6D8C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41182381</w:t>
            </w:r>
          </w:p>
        </w:tc>
        <w:tc>
          <w:tcPr>
            <w:tcW w:w="630" w:type="pct"/>
            <w:vAlign w:val="center"/>
          </w:tcPr>
          <w:p w14:paraId="1374BC90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072A699" w14:textId="14AE99BC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6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96DFD98" w14:textId="568471F4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3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BA68B09" w14:textId="562A1C00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)</w:t>
            </w:r>
          </w:p>
        </w:tc>
        <w:tc>
          <w:tcPr>
            <w:tcW w:w="562" w:type="pct"/>
            <w:vAlign w:val="center"/>
          </w:tcPr>
          <w:p w14:paraId="5F309CE7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42FC5F40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D9C01CE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4FDECC4" w14:textId="7BCF17FC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C70E623" w14:textId="406A2E61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7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14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2397267" w14:textId="4F285901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9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1.1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0E6C145" w14:textId="359AAD45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5.4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2.41</w:t>
            </w:r>
          </w:p>
        </w:tc>
        <w:tc>
          <w:tcPr>
            <w:tcW w:w="562" w:type="pct"/>
            <w:vAlign w:val="center"/>
          </w:tcPr>
          <w:p w14:paraId="3F914477" w14:textId="41FFA6BA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52</w:t>
            </w:r>
          </w:p>
        </w:tc>
      </w:tr>
      <w:tr w:rsidR="00CB1B43" w:rsidRPr="003F15A9" w14:paraId="321768CE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6DEE1CE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F898796" w14:textId="48A7977E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A23409D" w14:textId="3BC1FF2A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5728694" w14:textId="2E78F45C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5A19071" w14:textId="394052FC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562" w:type="pct"/>
            <w:vAlign w:val="center"/>
          </w:tcPr>
          <w:p w14:paraId="122F0D21" w14:textId="2EA6F2F2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01</w:t>
            </w:r>
          </w:p>
        </w:tc>
      </w:tr>
      <w:tr w:rsidR="00CB1B43" w:rsidRPr="003F15A9" w14:paraId="6CF4DD8E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471C7B0E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AA9A838" w14:textId="1C3B62AA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9A747E8" w14:textId="1B0E32B6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17E67C6" w14:textId="7251A5FC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95FDE43" w14:textId="2A862F5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562" w:type="pct"/>
            <w:vAlign w:val="center"/>
          </w:tcPr>
          <w:p w14:paraId="4DDE872E" w14:textId="5E23E8B1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176</w:t>
            </w:r>
          </w:p>
        </w:tc>
      </w:tr>
      <w:tr w:rsidR="00CB1B43" w:rsidRPr="003F15A9" w14:paraId="1A45C47B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3D3216C2" w14:textId="1A66531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5029742</w:t>
            </w:r>
          </w:p>
        </w:tc>
        <w:tc>
          <w:tcPr>
            <w:tcW w:w="630" w:type="pct"/>
            <w:vAlign w:val="center"/>
          </w:tcPr>
          <w:p w14:paraId="459FD782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01B7790" w14:textId="448D6418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22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8C680EA" w14:textId="353232DA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3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24C7449" w14:textId="5C3E8E3C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5)</w:t>
            </w:r>
          </w:p>
        </w:tc>
        <w:tc>
          <w:tcPr>
            <w:tcW w:w="562" w:type="pct"/>
            <w:vAlign w:val="center"/>
          </w:tcPr>
          <w:p w14:paraId="5A160835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6A093BC2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18F5364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27ED959" w14:textId="40F4353A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7652A1E" w14:textId="50AFA04D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6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24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F0D6670" w14:textId="74D59332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5.9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8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01FB09A" w14:textId="133B901B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5.6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4.58</w:t>
            </w:r>
          </w:p>
        </w:tc>
        <w:tc>
          <w:tcPr>
            <w:tcW w:w="562" w:type="pct"/>
            <w:vAlign w:val="center"/>
          </w:tcPr>
          <w:p w14:paraId="6AC6DC95" w14:textId="79BF8D46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06</w:t>
            </w:r>
          </w:p>
        </w:tc>
      </w:tr>
      <w:tr w:rsidR="00CB1B43" w:rsidRPr="003F15A9" w14:paraId="4FBBAA1E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F467696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D405506" w14:textId="7B82AE1F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380A9CD3" w14:textId="6ED4DE1D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A2F15BC" w14:textId="4F1ED1FB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B6180EC" w14:textId="48CB4902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2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50</w:t>
            </w:r>
          </w:p>
        </w:tc>
        <w:tc>
          <w:tcPr>
            <w:tcW w:w="562" w:type="pct"/>
            <w:vAlign w:val="center"/>
          </w:tcPr>
          <w:p w14:paraId="769BBD57" w14:textId="0367B64E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79</w:t>
            </w:r>
          </w:p>
        </w:tc>
      </w:tr>
      <w:tr w:rsidR="00CB1B43" w:rsidRPr="003F15A9" w14:paraId="678C1D66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D7A0FF2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EC2A8F4" w14:textId="554433E8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CD8842B" w14:textId="13E6C42E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0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9530BE8" w14:textId="182CB681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2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8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1FCBC84" w14:textId="7FE11834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4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562" w:type="pct"/>
            <w:vAlign w:val="center"/>
          </w:tcPr>
          <w:p w14:paraId="47D8E9BF" w14:textId="3A4AAF02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43</w:t>
            </w:r>
          </w:p>
        </w:tc>
      </w:tr>
      <w:tr w:rsidR="00CB1B43" w:rsidRPr="003F15A9" w14:paraId="3FDA0791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43162002" w14:textId="6E99539C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8408023</w:t>
            </w:r>
          </w:p>
        </w:tc>
        <w:tc>
          <w:tcPr>
            <w:tcW w:w="630" w:type="pct"/>
            <w:vAlign w:val="center"/>
          </w:tcPr>
          <w:p w14:paraId="42D6D720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707BDC4" w14:textId="689CEA0F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F07EB90" w14:textId="403F8C0C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3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DE4A13E" w14:textId="6901761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11)</w:t>
            </w:r>
          </w:p>
        </w:tc>
        <w:tc>
          <w:tcPr>
            <w:tcW w:w="562" w:type="pct"/>
            <w:vAlign w:val="center"/>
          </w:tcPr>
          <w:p w14:paraId="070AAEA1" w14:textId="77777777" w:rsidR="00DC547D" w:rsidRPr="003F15A9" w:rsidRDefault="00DC547D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08709A22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A611E8B" w14:textId="77777777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ADD7E4E" w14:textId="6E34D32F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E435EEF" w14:textId="051A4E25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6.0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4.18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99DE68C" w14:textId="438720F6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9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2.2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9A235AC" w14:textId="02547CF8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1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79</w:t>
            </w:r>
          </w:p>
        </w:tc>
        <w:tc>
          <w:tcPr>
            <w:tcW w:w="562" w:type="pct"/>
            <w:vAlign w:val="center"/>
          </w:tcPr>
          <w:p w14:paraId="2EF1AC6D" w14:textId="7ACAF783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31</w:t>
            </w:r>
          </w:p>
        </w:tc>
      </w:tr>
      <w:tr w:rsidR="00CB1B43" w:rsidRPr="003F15A9" w14:paraId="3CF0C45B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2D5B73B" w14:textId="77777777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BE34B12" w14:textId="5C903E94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9C3B5F4" w14:textId="199C26FA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2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427FEE7" w14:textId="2DBC3BB2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D6A8C4F" w14:textId="382710A9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562" w:type="pct"/>
            <w:vAlign w:val="center"/>
          </w:tcPr>
          <w:p w14:paraId="4B956281" w14:textId="5D7FE620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50</w:t>
            </w:r>
          </w:p>
        </w:tc>
      </w:tr>
      <w:tr w:rsidR="00CB1B43" w:rsidRPr="003F15A9" w14:paraId="5AB3DA00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BA9BA8F" w14:textId="77777777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967088B" w14:textId="16A94816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0BF9B6E" w14:textId="00F82EA5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0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1BAAA1F" w14:textId="53B2DD2F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1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4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11D34F6" w14:textId="0C981EA8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vAlign w:val="center"/>
          </w:tcPr>
          <w:p w14:paraId="1885A912" w14:textId="73D8B982" w:rsidR="00C91A0A" w:rsidRPr="003F15A9" w:rsidRDefault="00C91A0A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34</w:t>
            </w:r>
          </w:p>
        </w:tc>
      </w:tr>
      <w:tr w:rsidR="00CB1B43" w:rsidRPr="003F15A9" w14:paraId="7CAC9651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109AE92D" w14:textId="77A85A0A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5761612</w:t>
            </w:r>
          </w:p>
        </w:tc>
        <w:tc>
          <w:tcPr>
            <w:tcW w:w="630" w:type="pct"/>
            <w:vAlign w:val="center"/>
          </w:tcPr>
          <w:p w14:paraId="21F00D3C" w14:textId="77777777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1387EE2" w14:textId="501B92C3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66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F684D8A" w14:textId="65999BBF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96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F736BC5" w14:textId="733769F7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48)</w:t>
            </w:r>
          </w:p>
        </w:tc>
        <w:tc>
          <w:tcPr>
            <w:tcW w:w="562" w:type="pct"/>
            <w:vAlign w:val="center"/>
          </w:tcPr>
          <w:p w14:paraId="29FA26BB" w14:textId="77777777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78F65EB2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40F9F16" w14:textId="77777777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656B3A1" w14:textId="1B0E5607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73620E0" w14:textId="2D5BBC82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3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1.12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297EEBD" w14:textId="5BC64BCA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9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7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9AEBFCB" w14:textId="49C29E5F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0.1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4.88</w:t>
            </w:r>
          </w:p>
        </w:tc>
        <w:tc>
          <w:tcPr>
            <w:tcW w:w="562" w:type="pct"/>
            <w:vAlign w:val="center"/>
          </w:tcPr>
          <w:p w14:paraId="4000C79B" w14:textId="04B605E6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208</w:t>
            </w:r>
          </w:p>
        </w:tc>
      </w:tr>
      <w:tr w:rsidR="00CB1B43" w:rsidRPr="003F15A9" w14:paraId="3424A7FC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E9BC741" w14:textId="77777777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937D45D" w14:textId="78CFE607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DDAE620" w14:textId="71B250FF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3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1BB3A81" w14:textId="2FA32606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</w:t>
            </w:r>
            <w:r w:rsidR="00C66BD9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6C061BE" w14:textId="2E0C437B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0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3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562" w:type="pct"/>
            <w:vAlign w:val="center"/>
          </w:tcPr>
          <w:p w14:paraId="7D72B207" w14:textId="599608AA" w:rsidR="008C2004" w:rsidRPr="003F15A9" w:rsidRDefault="008C2004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34</w:t>
            </w:r>
          </w:p>
        </w:tc>
      </w:tr>
      <w:tr w:rsidR="00CB1B43" w:rsidRPr="003F15A9" w14:paraId="08C00D0E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D4D48AF" w14:textId="77777777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8EA4F1F" w14:textId="74216512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FEA2150" w14:textId="4A4E9FFC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40CFE17" w14:textId="02B135BD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0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17C6DEF" w14:textId="0A634F70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562" w:type="pct"/>
            <w:vAlign w:val="center"/>
          </w:tcPr>
          <w:p w14:paraId="1D92186F" w14:textId="7F730281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512</w:t>
            </w:r>
          </w:p>
        </w:tc>
      </w:tr>
      <w:tr w:rsidR="00CB1B43" w:rsidRPr="003F15A9" w14:paraId="7BE964E9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73187462" w14:textId="15FDCF10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5218667</w:t>
            </w:r>
          </w:p>
        </w:tc>
        <w:tc>
          <w:tcPr>
            <w:tcW w:w="630" w:type="pct"/>
            <w:vAlign w:val="center"/>
          </w:tcPr>
          <w:p w14:paraId="0C35C186" w14:textId="77777777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54DF724" w14:textId="70B41426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B0EE22B" w14:textId="1437935E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6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507470B" w14:textId="0609ABD2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4)</w:t>
            </w:r>
          </w:p>
        </w:tc>
        <w:tc>
          <w:tcPr>
            <w:tcW w:w="562" w:type="pct"/>
            <w:vAlign w:val="center"/>
          </w:tcPr>
          <w:p w14:paraId="233D260C" w14:textId="77777777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13C12C18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43D13495" w14:textId="77777777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BDB0E5F" w14:textId="7F3469F3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DC32EFA" w14:textId="40DBE027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5.9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8.4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3EDE5D8" w14:textId="179A3029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3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0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8974BB6" w14:textId="6D015979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1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68</w:t>
            </w:r>
          </w:p>
        </w:tc>
        <w:tc>
          <w:tcPr>
            <w:tcW w:w="562" w:type="pct"/>
            <w:vAlign w:val="center"/>
          </w:tcPr>
          <w:p w14:paraId="6F406074" w14:textId="2EC905E0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493</w:t>
            </w:r>
          </w:p>
        </w:tc>
      </w:tr>
      <w:tr w:rsidR="00CB1B43" w:rsidRPr="003F15A9" w14:paraId="4E7F5782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4C54233" w14:textId="77777777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E89822E" w14:textId="380A6F92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C540F08" w14:textId="0B416A8C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.2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FD1641A" w14:textId="30492813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EF9E3C7" w14:textId="08723A80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562" w:type="pct"/>
            <w:vAlign w:val="center"/>
          </w:tcPr>
          <w:p w14:paraId="03A43B30" w14:textId="226E442A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527</w:t>
            </w:r>
          </w:p>
        </w:tc>
      </w:tr>
      <w:tr w:rsidR="00CB1B43" w:rsidRPr="003F15A9" w14:paraId="1737B1EA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64D037A" w14:textId="77777777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38B0C5A" w14:textId="219AF8C9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865B8E8" w14:textId="6E9D3042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.2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1735874" w14:textId="0AF3CE92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1150826" w14:textId="63C374C5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2" w:type="pct"/>
            <w:vAlign w:val="center"/>
          </w:tcPr>
          <w:p w14:paraId="6EE66182" w14:textId="149DBC35" w:rsidR="00C66BD9" w:rsidRPr="003F15A9" w:rsidRDefault="00C66BD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127</w:t>
            </w:r>
          </w:p>
        </w:tc>
      </w:tr>
      <w:tr w:rsidR="00CB1B43" w:rsidRPr="003F15A9" w14:paraId="742DEA10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4964CC66" w14:textId="0FDAE5B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317340874</w:t>
            </w:r>
          </w:p>
        </w:tc>
        <w:tc>
          <w:tcPr>
            <w:tcW w:w="630" w:type="pct"/>
            <w:vAlign w:val="center"/>
          </w:tcPr>
          <w:p w14:paraId="3B02306F" w14:textId="7777777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5E08E1D2" w14:textId="2BE915EB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5CC2AC8" w14:textId="54C7D37D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3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491E6F0" w14:textId="2E94E42B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3)</w:t>
            </w:r>
          </w:p>
        </w:tc>
        <w:tc>
          <w:tcPr>
            <w:tcW w:w="562" w:type="pct"/>
            <w:vAlign w:val="center"/>
          </w:tcPr>
          <w:p w14:paraId="7C556C6F" w14:textId="7777777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56C820B3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0795EE0" w14:textId="7777777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B3982FA" w14:textId="668F854B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862953A" w14:textId="72670AEC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3.6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6.1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90394D6" w14:textId="03835B41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3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9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9718326" w14:textId="67015307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2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73</w:t>
            </w:r>
          </w:p>
        </w:tc>
        <w:tc>
          <w:tcPr>
            <w:tcW w:w="562" w:type="pct"/>
            <w:vAlign w:val="center"/>
          </w:tcPr>
          <w:p w14:paraId="52C1257D" w14:textId="1657C47F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563</w:t>
            </w:r>
          </w:p>
        </w:tc>
      </w:tr>
      <w:tr w:rsidR="00CB1B43" w:rsidRPr="003F15A9" w14:paraId="12E6C276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69B4945" w14:textId="7777777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E56B888" w14:textId="3D4043FC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FF1F26C" w14:textId="49325C87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9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FEE2233" w14:textId="2B3F1D27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DA3003A" w14:textId="64776D36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562" w:type="pct"/>
            <w:vAlign w:val="center"/>
          </w:tcPr>
          <w:p w14:paraId="214C9B19" w14:textId="21675943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95</w:t>
            </w:r>
          </w:p>
        </w:tc>
      </w:tr>
      <w:tr w:rsidR="00CB1B43" w:rsidRPr="003F15A9" w14:paraId="4FD54A37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39BEDB12" w14:textId="77777777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9E70FD6" w14:textId="035F86AB" w:rsidR="006E7422" w:rsidRPr="003F15A9" w:rsidRDefault="006E7422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0577DD3" w14:textId="701EE0C2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782F5E0" w14:textId="2735C2F3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="004B039C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61F4D46" w14:textId="7FC9C13F" w:rsidR="006E7422" w:rsidRPr="003F15A9" w:rsidRDefault="0003148E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="004B039C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562" w:type="pct"/>
            <w:vAlign w:val="center"/>
          </w:tcPr>
          <w:p w14:paraId="49E42110" w14:textId="3BB326F9" w:rsidR="006E7422" w:rsidRPr="003F15A9" w:rsidRDefault="004B039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165</w:t>
            </w:r>
          </w:p>
        </w:tc>
      </w:tr>
      <w:tr w:rsidR="00CB1B43" w:rsidRPr="003F15A9" w14:paraId="62DE2727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600F6122" w14:textId="0C8B9805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41662332</w:t>
            </w:r>
          </w:p>
        </w:tc>
        <w:tc>
          <w:tcPr>
            <w:tcW w:w="630" w:type="pct"/>
            <w:vAlign w:val="center"/>
          </w:tcPr>
          <w:p w14:paraId="490E2E84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01B5DA3" w14:textId="50D6DF28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0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4E40E54" w14:textId="3850603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54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C069DBB" w14:textId="3FBF9608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65)</w:t>
            </w:r>
          </w:p>
        </w:tc>
        <w:tc>
          <w:tcPr>
            <w:tcW w:w="562" w:type="pct"/>
            <w:vAlign w:val="center"/>
          </w:tcPr>
          <w:p w14:paraId="54DDFA74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3B77E5BB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F90FC66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82FD135" w14:textId="6F3387AD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5D79DDB5" w14:textId="0BA6FF5A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3.1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92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73B418C" w14:textId="08B9096B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0.3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77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74E54B4" w14:textId="643746D0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4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2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62" w:type="pct"/>
            <w:vAlign w:val="center"/>
          </w:tcPr>
          <w:p w14:paraId="031443C1" w14:textId="6CCB3314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49</w:t>
            </w:r>
          </w:p>
        </w:tc>
      </w:tr>
      <w:tr w:rsidR="00CB1B43" w:rsidRPr="003F15A9" w14:paraId="08BF6FA0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1B50DA2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9D8AA0A" w14:textId="4FD4BB40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7FFFF3A" w14:textId="3DC06780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8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2EF2A64" w14:textId="178FE7B6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5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C39FB65" w14:textId="01064BCA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4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62" w:type="pct"/>
            <w:vAlign w:val="center"/>
          </w:tcPr>
          <w:p w14:paraId="676E2CF4" w14:textId="337D0592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34</w:t>
            </w:r>
          </w:p>
        </w:tc>
      </w:tr>
      <w:tr w:rsidR="00CB1B43" w:rsidRPr="003F15A9" w14:paraId="5ED49385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3329FE94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D18491B" w14:textId="068F157D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57B98CBD" w14:textId="3FF8A67B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8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4591949" w14:textId="3DB1E9FC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92BCB33" w14:textId="21EEB13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562" w:type="pct"/>
            <w:vAlign w:val="center"/>
          </w:tcPr>
          <w:p w14:paraId="501F60E2" w14:textId="332C9A7B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154</w:t>
            </w:r>
          </w:p>
        </w:tc>
      </w:tr>
      <w:tr w:rsidR="00CB1B43" w:rsidRPr="003F15A9" w14:paraId="01899BAA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012728B7" w14:textId="36B5E7DB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1455923</w:t>
            </w:r>
          </w:p>
        </w:tc>
        <w:tc>
          <w:tcPr>
            <w:tcW w:w="630" w:type="pct"/>
            <w:vAlign w:val="center"/>
          </w:tcPr>
          <w:p w14:paraId="5651B4EB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7967D4E" w14:textId="1697C8AE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49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351E7CA" w14:textId="3D9A85EE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62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835EAAD" w14:textId="5A7AF7AC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)</w:t>
            </w:r>
          </w:p>
        </w:tc>
        <w:tc>
          <w:tcPr>
            <w:tcW w:w="562" w:type="pct"/>
            <w:vAlign w:val="center"/>
          </w:tcPr>
          <w:p w14:paraId="4778D4D4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478C68E5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72589A6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61E6453" w14:textId="5251F399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6FB79EA" w14:textId="7B95892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5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8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880D938" w14:textId="61CDA00D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5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219F4F4" w14:textId="1E17A290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4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13</w:t>
            </w:r>
          </w:p>
        </w:tc>
        <w:tc>
          <w:tcPr>
            <w:tcW w:w="562" w:type="pct"/>
            <w:vAlign w:val="center"/>
          </w:tcPr>
          <w:p w14:paraId="58D6E7EE" w14:textId="789F987C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37</w:t>
            </w:r>
          </w:p>
        </w:tc>
      </w:tr>
      <w:tr w:rsidR="00CB1B43" w:rsidRPr="003F15A9" w14:paraId="01A84818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0A0E9A9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830FBBE" w14:textId="34BBAA0C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3A3691E6" w14:textId="7DA77BAE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A87F148" w14:textId="5A4F38BB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C4030FF" w14:textId="3906FD51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562" w:type="pct"/>
            <w:vAlign w:val="center"/>
          </w:tcPr>
          <w:p w14:paraId="35A4784F" w14:textId="5CACDC7D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49</w:t>
            </w:r>
          </w:p>
        </w:tc>
      </w:tr>
      <w:tr w:rsidR="00CB1B43" w:rsidRPr="003F15A9" w14:paraId="01325C66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FE26895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BD2E7E3" w14:textId="653E85B3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516A096" w14:textId="57191D40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1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01B3D4C" w14:textId="58A22491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5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00B618A" w14:textId="4359414B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8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562" w:type="pct"/>
            <w:vAlign w:val="center"/>
          </w:tcPr>
          <w:p w14:paraId="0FA9D3E3" w14:textId="29F15A8D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47</w:t>
            </w:r>
          </w:p>
        </w:tc>
      </w:tr>
      <w:tr w:rsidR="00CB1B43" w:rsidRPr="003F15A9" w14:paraId="66ED0199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69DE0D46" w14:textId="24859642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41115314</w:t>
            </w:r>
          </w:p>
        </w:tc>
        <w:tc>
          <w:tcPr>
            <w:tcW w:w="630" w:type="pct"/>
            <w:vAlign w:val="center"/>
          </w:tcPr>
          <w:p w14:paraId="06B01DE9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D782134" w14:textId="3EA8F0D6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24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49E8C26" w14:textId="20EBB7A6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4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17379DB" w14:textId="75D6490C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1)</w:t>
            </w:r>
          </w:p>
        </w:tc>
        <w:tc>
          <w:tcPr>
            <w:tcW w:w="562" w:type="pct"/>
            <w:vAlign w:val="center"/>
          </w:tcPr>
          <w:p w14:paraId="46167756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0DE30CE4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D632A58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05C2AB0" w14:textId="4FEF2A14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ADE8F08" w14:textId="4C0EF8DF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9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0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72211BA" w14:textId="241B3DD2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8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6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10EF519" w14:textId="03429B04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3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6.16</w:t>
            </w:r>
          </w:p>
        </w:tc>
        <w:tc>
          <w:tcPr>
            <w:tcW w:w="562" w:type="pct"/>
            <w:vAlign w:val="center"/>
          </w:tcPr>
          <w:p w14:paraId="35DD8278" w14:textId="131D5E38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841</w:t>
            </w:r>
          </w:p>
        </w:tc>
      </w:tr>
      <w:tr w:rsidR="00CB1B43" w:rsidRPr="003F15A9" w14:paraId="252872B5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A7236DB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AAF59F4" w14:textId="767EF935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41AE325" w14:textId="462DABFC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688E5CB" w14:textId="652C1C0A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CE49766" w14:textId="7A6DE45A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562" w:type="pct"/>
            <w:vAlign w:val="center"/>
          </w:tcPr>
          <w:p w14:paraId="68913198" w14:textId="3C3E4C70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90</w:t>
            </w:r>
          </w:p>
        </w:tc>
      </w:tr>
      <w:tr w:rsidR="00CB1B43" w:rsidRPr="003F15A9" w14:paraId="031C5747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BC53F1B" w14:textId="77777777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912AEDE" w14:textId="1BEC897E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5CCB8677" w14:textId="3D8513E3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6F25AFA" w14:textId="2BBB1A4F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A98D0D6" w14:textId="7847DCD9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562" w:type="pct"/>
            <w:vAlign w:val="center"/>
          </w:tcPr>
          <w:p w14:paraId="73905511" w14:textId="4F621411" w:rsidR="00F54E0F" w:rsidRPr="003F15A9" w:rsidRDefault="00F54E0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83</w:t>
            </w:r>
          </w:p>
        </w:tc>
      </w:tr>
      <w:tr w:rsidR="00CB1B43" w:rsidRPr="003F15A9" w14:paraId="17C91585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16B67AA8" w14:textId="6FED86A4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4517162</w:t>
            </w:r>
          </w:p>
        </w:tc>
        <w:tc>
          <w:tcPr>
            <w:tcW w:w="630" w:type="pct"/>
            <w:vAlign w:val="center"/>
          </w:tcPr>
          <w:p w14:paraId="718C344D" w14:textId="77777777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ABF73CC" w14:textId="6C5EB43A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1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DCA1C79" w14:textId="73C67AE8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6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DB30CC0" w14:textId="04DBA301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2)</w:t>
            </w:r>
          </w:p>
        </w:tc>
        <w:tc>
          <w:tcPr>
            <w:tcW w:w="562" w:type="pct"/>
            <w:vAlign w:val="center"/>
          </w:tcPr>
          <w:p w14:paraId="78FCDD77" w14:textId="77777777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780A8BA9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84B4963" w14:textId="77777777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B4B2C0A" w14:textId="6E08608E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DE543A4" w14:textId="5EBFD17E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0.1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62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F60B368" w14:textId="215D26C5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5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34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BCF8BE6" w14:textId="14084940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25</w:t>
            </w:r>
          </w:p>
        </w:tc>
        <w:tc>
          <w:tcPr>
            <w:tcW w:w="562" w:type="pct"/>
            <w:vAlign w:val="center"/>
          </w:tcPr>
          <w:p w14:paraId="7436DEB4" w14:textId="43EF1195" w:rsidR="001606F0" w:rsidRPr="003F15A9" w:rsidRDefault="001606F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40</w:t>
            </w:r>
          </w:p>
        </w:tc>
      </w:tr>
      <w:tr w:rsidR="00CB1B43" w:rsidRPr="003F15A9" w14:paraId="63464221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479CBE5E" w14:textId="77777777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33FEC3F" w14:textId="40DB7F49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6570D65" w14:textId="125310D9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4A9B3BB" w14:textId="562598A6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D60F72F" w14:textId="5D56102A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562" w:type="pct"/>
            <w:vAlign w:val="center"/>
          </w:tcPr>
          <w:p w14:paraId="7BF78F6D" w14:textId="4B461F82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839</w:t>
            </w:r>
          </w:p>
        </w:tc>
      </w:tr>
      <w:tr w:rsidR="00CB1B43" w:rsidRPr="003F15A9" w14:paraId="4861CB60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963DDCF" w14:textId="77777777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740FE4E" w14:textId="33B820E6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368C158" w14:textId="0DD0F022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0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="00C56680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4CDF9A0" w14:textId="3F5801CF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CEE52DB" w14:textId="6F952CD2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</w:t>
            </w:r>
            <w:r w:rsidR="006B55CA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562" w:type="pct"/>
            <w:vAlign w:val="center"/>
          </w:tcPr>
          <w:p w14:paraId="6DED6C54" w14:textId="705EBD60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21</w:t>
            </w:r>
          </w:p>
        </w:tc>
      </w:tr>
      <w:tr w:rsidR="00CB1B43" w:rsidRPr="003F15A9" w14:paraId="6E47F006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217D3781" w14:textId="476671E4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315021359</w:t>
            </w:r>
          </w:p>
        </w:tc>
        <w:tc>
          <w:tcPr>
            <w:tcW w:w="630" w:type="pct"/>
            <w:vAlign w:val="center"/>
          </w:tcPr>
          <w:p w14:paraId="5BC7225C" w14:textId="77777777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17DFCBE" w14:textId="6A58BA52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9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955A5EA" w14:textId="79996370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58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5CAF83F" w14:textId="71792AB6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62)</w:t>
            </w:r>
          </w:p>
        </w:tc>
        <w:tc>
          <w:tcPr>
            <w:tcW w:w="562" w:type="pct"/>
            <w:vAlign w:val="center"/>
          </w:tcPr>
          <w:p w14:paraId="16A25FF5" w14:textId="77777777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00B494E3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8D014F5" w14:textId="77777777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1C0E1BB" w14:textId="55F79B76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FA09DE6" w14:textId="25009F8A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3.2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98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FD647A9" w14:textId="134FEF62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9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66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A8806B3" w14:textId="04D5F8D4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6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21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62" w:type="pct"/>
            <w:vAlign w:val="center"/>
          </w:tcPr>
          <w:p w14:paraId="1F75AE83" w14:textId="75AFBF42" w:rsidR="003B7B49" w:rsidRPr="003F15A9" w:rsidRDefault="003B7B49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493459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</w:tr>
      <w:tr w:rsidR="00CB1B43" w:rsidRPr="003F15A9" w14:paraId="4559B104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AC06BE8" w14:textId="77777777" w:rsidR="00064988" w:rsidRPr="003F15A9" w:rsidRDefault="0006498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2F879E7" w14:textId="72A285C1" w:rsidR="00064988" w:rsidRPr="003F15A9" w:rsidRDefault="0006498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1695100" w14:textId="5E015C88" w:rsidR="00064988" w:rsidRPr="003F15A9" w:rsidRDefault="0006498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8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.05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0552010" w14:textId="5DAAB6B9" w:rsidR="00064988" w:rsidRPr="003F15A9" w:rsidRDefault="0006498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4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CBBEAB5" w14:textId="5E944D8B" w:rsidR="00064988" w:rsidRPr="003F15A9" w:rsidRDefault="0006498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4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562" w:type="pct"/>
            <w:vAlign w:val="center"/>
          </w:tcPr>
          <w:p w14:paraId="7027E3C3" w14:textId="1A82CFF6" w:rsidR="00064988" w:rsidRPr="003F15A9" w:rsidRDefault="00064988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493459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45</w:t>
            </w:r>
          </w:p>
        </w:tc>
      </w:tr>
      <w:tr w:rsidR="00CB1B43" w:rsidRPr="003F15A9" w14:paraId="4FEACB4F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CE8C5FD" w14:textId="7777777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9004517" w14:textId="6A6686C3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A675674" w14:textId="2B533ECF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9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96C647A" w14:textId="354EA3EE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E5768FA" w14:textId="34EC9014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2" w:type="pct"/>
            <w:vAlign w:val="center"/>
          </w:tcPr>
          <w:p w14:paraId="4A62EB54" w14:textId="5E5A261D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259</w:t>
            </w:r>
          </w:p>
        </w:tc>
      </w:tr>
      <w:tr w:rsidR="00CB1B43" w:rsidRPr="003F15A9" w14:paraId="05D08BF3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5002A264" w14:textId="1A18549C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16622145</w:t>
            </w:r>
          </w:p>
        </w:tc>
        <w:tc>
          <w:tcPr>
            <w:tcW w:w="630" w:type="pct"/>
            <w:vAlign w:val="center"/>
          </w:tcPr>
          <w:p w14:paraId="101CBE7B" w14:textId="7777777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39C43A98" w14:textId="6E99B898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7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8089EC1" w14:textId="60F39235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40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DBF1B2B" w14:textId="67B3AC4B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G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2)</w:t>
            </w:r>
          </w:p>
        </w:tc>
        <w:tc>
          <w:tcPr>
            <w:tcW w:w="562" w:type="pct"/>
            <w:vAlign w:val="center"/>
          </w:tcPr>
          <w:p w14:paraId="67821E48" w14:textId="7777777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2B5160BB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C9589F3" w14:textId="7777777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FD9EA3E" w14:textId="708CD384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5FC4ADA" w14:textId="6B35E396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4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1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AD070A1" w14:textId="0B21AD0A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5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46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97D8563" w14:textId="3887F940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3.3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5.03</w:t>
            </w:r>
          </w:p>
        </w:tc>
        <w:tc>
          <w:tcPr>
            <w:tcW w:w="562" w:type="pct"/>
            <w:vAlign w:val="center"/>
          </w:tcPr>
          <w:p w14:paraId="6F7309F1" w14:textId="57FD67C1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165</w:t>
            </w:r>
          </w:p>
        </w:tc>
      </w:tr>
      <w:tr w:rsidR="00CB1B43" w:rsidRPr="003F15A9" w14:paraId="7131480D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BF8BB46" w14:textId="7777777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035685D" w14:textId="180117E6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5BF17C0B" w14:textId="50C3527D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A309E0B" w14:textId="704B0F2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5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62BE2FE" w14:textId="012822BB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4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562" w:type="pct"/>
            <w:vAlign w:val="center"/>
          </w:tcPr>
          <w:p w14:paraId="2CAFD954" w14:textId="7DF55C02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36</w:t>
            </w:r>
          </w:p>
        </w:tc>
      </w:tr>
      <w:tr w:rsidR="00CB1B43" w:rsidRPr="003F15A9" w14:paraId="252933CF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AA60114" w14:textId="7777777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D84148A" w14:textId="4F87A31D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F14B56A" w14:textId="6BFD54B0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880A80F" w14:textId="48D980E2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ABC075D" w14:textId="3106254F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3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562" w:type="pct"/>
            <w:vAlign w:val="center"/>
          </w:tcPr>
          <w:p w14:paraId="2A73524E" w14:textId="733869B9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31</w:t>
            </w:r>
          </w:p>
        </w:tc>
      </w:tr>
      <w:tr w:rsidR="00CB1B43" w:rsidRPr="003F15A9" w14:paraId="1E68A3B7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485A2951" w14:textId="1AF2DFF6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16622146</w:t>
            </w:r>
          </w:p>
        </w:tc>
        <w:tc>
          <w:tcPr>
            <w:tcW w:w="630" w:type="pct"/>
            <w:vAlign w:val="center"/>
          </w:tcPr>
          <w:p w14:paraId="45EFE410" w14:textId="7777777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F0D1946" w14:textId="32DDF40B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7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48F55A4" w14:textId="6EC22546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36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9D54BCC" w14:textId="560CCDD2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6)</w:t>
            </w:r>
          </w:p>
        </w:tc>
        <w:tc>
          <w:tcPr>
            <w:tcW w:w="562" w:type="pct"/>
            <w:vAlign w:val="center"/>
          </w:tcPr>
          <w:p w14:paraId="26C99512" w14:textId="7777777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692E0610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F5D6498" w14:textId="77777777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CE8EF24" w14:textId="07C2BFE0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F2AFC56" w14:textId="3ED38303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4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1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F1F5B4A" w14:textId="21EAA991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1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3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0FDFD06" w14:textId="0A25CE42" w:rsidR="009C6830" w:rsidRPr="003F15A9" w:rsidRDefault="009C6830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0.3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28</w:t>
            </w:r>
          </w:p>
        </w:tc>
        <w:tc>
          <w:tcPr>
            <w:tcW w:w="562" w:type="pct"/>
            <w:vAlign w:val="center"/>
          </w:tcPr>
          <w:p w14:paraId="0AE0B28A" w14:textId="1FE5B22B" w:rsidR="009C6830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404</w:t>
            </w:r>
          </w:p>
        </w:tc>
      </w:tr>
      <w:tr w:rsidR="00CB1B43" w:rsidRPr="003F15A9" w14:paraId="47C448E5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5AB7AEA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E973A73" w14:textId="398641CA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AAA26A4" w14:textId="5E96176A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</w:t>
            </w:r>
            <w:r w:rsidR="00C56680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</w:t>
            </w:r>
            <w:r w:rsidR="00C56680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C994BC0" w14:textId="78DA4E3C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FFBED5A" w14:textId="77A70B24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.9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562" w:type="pct"/>
            <w:vAlign w:val="center"/>
          </w:tcPr>
          <w:p w14:paraId="1ECD5F0D" w14:textId="33F848F3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164</w:t>
            </w:r>
          </w:p>
        </w:tc>
      </w:tr>
      <w:tr w:rsidR="00CB1B43" w:rsidRPr="003F15A9" w14:paraId="14715658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02D447E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3A984AA" w14:textId="27668C64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953675E" w14:textId="225EFA1F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1FB1537F" w14:textId="2553FEB4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0DCFA83" w14:textId="33553542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562" w:type="pct"/>
            <w:vAlign w:val="center"/>
          </w:tcPr>
          <w:p w14:paraId="68836973" w14:textId="72566F5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33</w:t>
            </w:r>
          </w:p>
        </w:tc>
      </w:tr>
      <w:tr w:rsidR="00CB1B43" w:rsidRPr="003F15A9" w14:paraId="15A2517D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11F8ABEB" w14:textId="44D2189F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16622147</w:t>
            </w:r>
          </w:p>
        </w:tc>
        <w:tc>
          <w:tcPr>
            <w:tcW w:w="630" w:type="pct"/>
            <w:vAlign w:val="center"/>
          </w:tcPr>
          <w:p w14:paraId="0BE812FE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12D4BB9" w14:textId="2AEB9A4D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7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1BEF3EA" w14:textId="17CA47E1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14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5A02D94" w14:textId="5F63875F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18)</w:t>
            </w:r>
          </w:p>
        </w:tc>
        <w:tc>
          <w:tcPr>
            <w:tcW w:w="562" w:type="pct"/>
            <w:vAlign w:val="center"/>
          </w:tcPr>
          <w:p w14:paraId="5D014AE0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5A8474D5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F1CE149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61FB5BD3" w14:textId="131EFEB2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2FE913C" w14:textId="0F03BD76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7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1.4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B166DA1" w14:textId="0786DC60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4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0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678BA98" w14:textId="19108B03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5.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73</w:t>
            </w:r>
          </w:p>
        </w:tc>
        <w:tc>
          <w:tcPr>
            <w:tcW w:w="562" w:type="pct"/>
            <w:vAlign w:val="center"/>
          </w:tcPr>
          <w:p w14:paraId="009B226E" w14:textId="5639E303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429</w:t>
            </w:r>
          </w:p>
        </w:tc>
      </w:tr>
      <w:tr w:rsidR="00CB1B43" w:rsidRPr="003F15A9" w14:paraId="78803E6C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682E2ED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6487159" w14:textId="3A21E63B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4310F3E" w14:textId="7FA1B562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92281F0" w14:textId="329E8E3D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BDF8173" w14:textId="72F52DFB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562" w:type="pct"/>
            <w:vAlign w:val="center"/>
          </w:tcPr>
          <w:p w14:paraId="1875C12B" w14:textId="2F1C1424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479</w:t>
            </w:r>
          </w:p>
        </w:tc>
      </w:tr>
      <w:tr w:rsidR="00CB1B43" w:rsidRPr="003F15A9" w14:paraId="4F653172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AE7B117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581A2EF" w14:textId="6D938A2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9549419" w14:textId="5894398E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CC264C9" w14:textId="0949407D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8A16DD3" w14:textId="3EC52B3B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562" w:type="pct"/>
            <w:vAlign w:val="center"/>
          </w:tcPr>
          <w:p w14:paraId="63FF2CC3" w14:textId="1EDF201A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12</w:t>
            </w:r>
          </w:p>
        </w:tc>
      </w:tr>
      <w:tr w:rsidR="00CB1B43" w:rsidRPr="003F15A9" w14:paraId="3028470F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7404D58B" w14:textId="558FAE2E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16622148</w:t>
            </w:r>
          </w:p>
        </w:tc>
        <w:tc>
          <w:tcPr>
            <w:tcW w:w="630" w:type="pct"/>
            <w:vAlign w:val="center"/>
          </w:tcPr>
          <w:p w14:paraId="78813C4A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0F2DA66" w14:textId="288EE254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5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FB123BD" w14:textId="2C5DBE1B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36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9B4FBB3" w14:textId="3A0B2BD2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8)</w:t>
            </w:r>
          </w:p>
        </w:tc>
        <w:tc>
          <w:tcPr>
            <w:tcW w:w="562" w:type="pct"/>
            <w:vAlign w:val="center"/>
          </w:tcPr>
          <w:p w14:paraId="0F28ED67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075867E3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43ADE99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17A4662" w14:textId="7414F995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3AEAFD49" w14:textId="1A282F75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3.8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6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403B1A2" w14:textId="37216581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1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3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CC28511" w14:textId="05BB4D7E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2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32</w:t>
            </w:r>
          </w:p>
        </w:tc>
        <w:tc>
          <w:tcPr>
            <w:tcW w:w="562" w:type="pct"/>
            <w:vAlign w:val="center"/>
          </w:tcPr>
          <w:p w14:paraId="4D77C89F" w14:textId="6B68D32C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51</w:t>
            </w:r>
          </w:p>
        </w:tc>
      </w:tr>
      <w:tr w:rsidR="00CB1B43" w:rsidRPr="003F15A9" w14:paraId="38904A05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596270F" w14:textId="77777777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C65621C" w14:textId="19411B42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871A915" w14:textId="611D18D8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2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B706D75" w14:textId="530F9C40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32411BF" w14:textId="69A13F0F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562" w:type="pct"/>
            <w:vAlign w:val="center"/>
          </w:tcPr>
          <w:p w14:paraId="29C9AA20" w14:textId="1E716530" w:rsidR="00C1001C" w:rsidRPr="003F15A9" w:rsidRDefault="00C1001C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85</w:t>
            </w:r>
          </w:p>
        </w:tc>
      </w:tr>
      <w:tr w:rsidR="00CB1B43" w:rsidRPr="003F15A9" w14:paraId="1D25EC64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27464BB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6491548" w14:textId="56996403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CC2193E" w14:textId="2BA09AF3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1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D4F07D7" w14:textId="033C013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BEC6BF1" w14:textId="093B9CFE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562" w:type="pct"/>
            <w:vAlign w:val="center"/>
          </w:tcPr>
          <w:p w14:paraId="27F5D62B" w14:textId="150989B5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31</w:t>
            </w:r>
          </w:p>
        </w:tc>
      </w:tr>
      <w:tr w:rsidR="00CB1B43" w:rsidRPr="003F15A9" w14:paraId="5B7702D0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467EB1F6" w14:textId="2705587B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3023691</w:t>
            </w:r>
          </w:p>
        </w:tc>
        <w:tc>
          <w:tcPr>
            <w:tcW w:w="630" w:type="pct"/>
            <w:vAlign w:val="center"/>
          </w:tcPr>
          <w:p w14:paraId="057E0E07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FECC5FC" w14:textId="4082684A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2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9742B2A" w14:textId="0624DD31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78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8A8C334" w14:textId="599D282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39)</w:t>
            </w:r>
          </w:p>
        </w:tc>
        <w:tc>
          <w:tcPr>
            <w:tcW w:w="562" w:type="pct"/>
            <w:vAlign w:val="center"/>
          </w:tcPr>
          <w:p w14:paraId="4D55464E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061B2E8D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FB3D5A7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1185DAE" w14:textId="58DB5428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ECEB95A" w14:textId="2E1DEC8D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14.9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3.61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BA95CB5" w14:textId="5DA3C930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6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6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E6D67"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B564946" w14:textId="5574C924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2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8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E6D67"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vAlign w:val="center"/>
          </w:tcPr>
          <w:p w14:paraId="5845BAC6" w14:textId="0DAD4AE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23</w:t>
            </w:r>
          </w:p>
        </w:tc>
      </w:tr>
      <w:tr w:rsidR="00CB1B43" w:rsidRPr="003F15A9" w14:paraId="489C4430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BD58AEC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A3F6650" w14:textId="1C2AE3F1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5D44D816" w14:textId="70C78143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8.6</w:t>
            </w:r>
            <w:r w:rsidR="00C56680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</w:t>
            </w:r>
            <w:r w:rsidR="00C56680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E6D67"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522B9B5" w14:textId="708AB785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</w:t>
            </w:r>
            <w:r w:rsidR="00C56680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8</w:t>
            </w:r>
            <w:r w:rsidR="003E6D67"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03B15F2" w14:textId="283F075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2</w:t>
            </w:r>
            <w:r w:rsidR="003E6D67" w:rsidRPr="003F15A9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vAlign w:val="center"/>
          </w:tcPr>
          <w:p w14:paraId="45C59970" w14:textId="5BBADAD4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042</w:t>
            </w:r>
          </w:p>
        </w:tc>
      </w:tr>
      <w:tr w:rsidR="00CB1B43" w:rsidRPr="003F15A9" w14:paraId="73BF6C5A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DF0D1DC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AAFB865" w14:textId="6209E41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241BB82" w14:textId="2124B389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</w:t>
            </w:r>
            <w:r w:rsidR="00C56680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EC32245" w14:textId="111B8E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F06AC2D" w14:textId="3782E4EF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</w:t>
            </w:r>
            <w:r w:rsidR="00C56680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2" w:type="pct"/>
            <w:vAlign w:val="center"/>
          </w:tcPr>
          <w:p w14:paraId="5E07FE9B" w14:textId="1E47106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35</w:t>
            </w:r>
          </w:p>
        </w:tc>
      </w:tr>
      <w:tr w:rsidR="00CB1B43" w:rsidRPr="003F15A9" w14:paraId="6B597DC2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16BBB3BF" w14:textId="22E0D410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312359940</w:t>
            </w:r>
          </w:p>
        </w:tc>
        <w:tc>
          <w:tcPr>
            <w:tcW w:w="630" w:type="pct"/>
            <w:vAlign w:val="center"/>
          </w:tcPr>
          <w:p w14:paraId="39EB675A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6E8ADAE" w14:textId="253ED145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A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45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75BB8B6" w14:textId="6DE5C6C8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88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4CA096B" w14:textId="01A35280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06)</w:t>
            </w:r>
          </w:p>
        </w:tc>
        <w:tc>
          <w:tcPr>
            <w:tcW w:w="562" w:type="pct"/>
            <w:vAlign w:val="center"/>
          </w:tcPr>
          <w:p w14:paraId="25D8058B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57B03D0E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33A7AA1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57F55C4" w14:textId="3B378FE6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10A33E5" w14:textId="07040A2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0.1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6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F759D0D" w14:textId="0B3BAE3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3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3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E16D2C9" w14:textId="2507254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1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9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2" w:type="pct"/>
            <w:vAlign w:val="center"/>
          </w:tcPr>
          <w:p w14:paraId="7CA16BC4" w14:textId="50279CA5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14</w:t>
            </w:r>
          </w:p>
        </w:tc>
      </w:tr>
      <w:tr w:rsidR="00CB1B43" w:rsidRPr="003F15A9" w14:paraId="7EA4DB58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F232FDC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3EFC25F" w14:textId="3717164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00079DF" w14:textId="4598030A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D50452A" w14:textId="2B228EE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B7A3E57" w14:textId="39799432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562" w:type="pct"/>
            <w:vAlign w:val="center"/>
          </w:tcPr>
          <w:p w14:paraId="5BB6609A" w14:textId="124E7386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97</w:t>
            </w:r>
          </w:p>
        </w:tc>
      </w:tr>
      <w:tr w:rsidR="00CB1B43" w:rsidRPr="003F15A9" w14:paraId="773805C5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57FB249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EE762F9" w14:textId="089055F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DCCDD18" w14:textId="426B845E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1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74ADE79" w14:textId="756E3CED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E45B26E" w14:textId="06C24766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562" w:type="pct"/>
            <w:vAlign w:val="center"/>
          </w:tcPr>
          <w:p w14:paraId="12DB0413" w14:textId="0FDBC7E9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245</w:t>
            </w:r>
          </w:p>
        </w:tc>
      </w:tr>
      <w:tr w:rsidR="00CB1B43" w:rsidRPr="003F15A9" w14:paraId="139331CB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56F3ED0B" w14:textId="31CFBBFD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734891921</w:t>
            </w:r>
          </w:p>
        </w:tc>
        <w:tc>
          <w:tcPr>
            <w:tcW w:w="630" w:type="pct"/>
            <w:vAlign w:val="center"/>
          </w:tcPr>
          <w:p w14:paraId="66D9A9EB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7587DED" w14:textId="0F20096A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73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8E3D9F8" w14:textId="709B85EC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23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82DD603" w14:textId="1F5E84A0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43)</w:t>
            </w:r>
          </w:p>
        </w:tc>
        <w:tc>
          <w:tcPr>
            <w:tcW w:w="562" w:type="pct"/>
            <w:vAlign w:val="center"/>
          </w:tcPr>
          <w:p w14:paraId="2177FF8B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B1B43" w:rsidRPr="003F15A9" w14:paraId="5CEABCED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10E9F85D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AE9C36D" w14:textId="52F5C741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4FB1CEA" w14:textId="5291539A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3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8.41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09121A3" w14:textId="596DC1AE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3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6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AC441F5" w14:textId="7E2CB954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2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4.18</w:t>
            </w:r>
          </w:p>
        </w:tc>
        <w:tc>
          <w:tcPr>
            <w:tcW w:w="562" w:type="pct"/>
            <w:vAlign w:val="center"/>
          </w:tcPr>
          <w:p w14:paraId="16232262" w14:textId="76EAB6A6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80</w:t>
            </w:r>
          </w:p>
        </w:tc>
      </w:tr>
      <w:tr w:rsidR="00CB1B43" w:rsidRPr="003F15A9" w14:paraId="116B8234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345EBA32" w14:textId="77777777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119F1CC" w14:textId="608C80AD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B5DEC96" w14:textId="5D363A7B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D4A0949" w14:textId="1CBE0860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4C532AB5" w14:textId="4F17EB71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562" w:type="pct"/>
            <w:vAlign w:val="center"/>
          </w:tcPr>
          <w:p w14:paraId="2D9A3EE4" w14:textId="626BD07D" w:rsidR="00CB1B43" w:rsidRPr="003F15A9" w:rsidRDefault="00CB1B43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887</w:t>
            </w:r>
          </w:p>
        </w:tc>
      </w:tr>
      <w:tr w:rsidR="008D421F" w:rsidRPr="003F15A9" w14:paraId="0E21FE20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646EC268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824EE7F" w14:textId="454E9EA2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0BDE2208" w14:textId="7B472158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</w:t>
            </w:r>
            <w:r w:rsidR="00C56680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3CC409B" w14:textId="45A48EDF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DD760E3" w14:textId="738E4C5A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562" w:type="pct"/>
            <w:vAlign w:val="center"/>
          </w:tcPr>
          <w:p w14:paraId="3AACB17E" w14:textId="2E193DAB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78</w:t>
            </w:r>
          </w:p>
        </w:tc>
      </w:tr>
      <w:tr w:rsidR="008D421F" w:rsidRPr="003F15A9" w14:paraId="6A68DE91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6A50C40C" w14:textId="3DBFA881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80763227</w:t>
            </w:r>
          </w:p>
        </w:tc>
        <w:tc>
          <w:tcPr>
            <w:tcW w:w="630" w:type="pct"/>
            <w:vAlign w:val="center"/>
          </w:tcPr>
          <w:p w14:paraId="377DFB78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7724EEC7" w14:textId="4F7100BE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26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EE92D5F" w14:textId="69632AF4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12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27E70B3" w14:textId="1FB4D971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1)</w:t>
            </w:r>
          </w:p>
        </w:tc>
        <w:tc>
          <w:tcPr>
            <w:tcW w:w="562" w:type="pct"/>
            <w:vAlign w:val="center"/>
          </w:tcPr>
          <w:p w14:paraId="37B65F0A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421F" w:rsidRPr="003F15A9" w14:paraId="43CA842E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542F5C02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7E991D1" w14:textId="2B0D48C0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168BD7A5" w14:textId="5C0F63B3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00.4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75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DDC8AD1" w14:textId="61927C0C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9.06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0.0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0C63E67" w14:textId="61F33C30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4.6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6.8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2" w:type="pct"/>
            <w:vAlign w:val="center"/>
          </w:tcPr>
          <w:p w14:paraId="3054E463" w14:textId="57ADBB04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11</w:t>
            </w:r>
          </w:p>
        </w:tc>
      </w:tr>
      <w:tr w:rsidR="008D421F" w:rsidRPr="003F15A9" w14:paraId="4487EFEB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4B3DA6DC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7373112" w14:textId="7997475A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3B624FA3" w14:textId="2E1044E2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59600B9" w14:textId="52137C52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7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6A69140" w14:textId="04937936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4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562" w:type="pct"/>
            <w:vAlign w:val="center"/>
          </w:tcPr>
          <w:p w14:paraId="5F1F0822" w14:textId="01F569ED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337</w:t>
            </w:r>
          </w:p>
        </w:tc>
      </w:tr>
      <w:tr w:rsidR="008D421F" w:rsidRPr="003F15A9" w14:paraId="5EAC1620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2E0BF5F8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BE7FEA4" w14:textId="03484A38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E20A15C" w14:textId="44CB6251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4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4DB20B6" w14:textId="70F6C68E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582BB3C" w14:textId="26E211AF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</w:t>
            </w:r>
            <w:r w:rsidR="004456E8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562" w:type="pct"/>
            <w:vAlign w:val="center"/>
          </w:tcPr>
          <w:p w14:paraId="1355D3D4" w14:textId="21066284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610</w:t>
            </w:r>
          </w:p>
        </w:tc>
      </w:tr>
      <w:tr w:rsidR="008D421F" w:rsidRPr="003F15A9" w14:paraId="33BA1224" w14:textId="77777777" w:rsidTr="009F6F09">
        <w:trPr>
          <w:trHeight w:val="288"/>
          <w:jc w:val="center"/>
        </w:trPr>
        <w:tc>
          <w:tcPr>
            <w:tcW w:w="889" w:type="pct"/>
            <w:vMerge w:val="restart"/>
            <w:vAlign w:val="center"/>
          </w:tcPr>
          <w:p w14:paraId="07CCD9FF" w14:textId="181E1466" w:rsidR="008D421F" w:rsidRPr="003F15A9" w:rsidRDefault="008D421F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15902064</w:t>
            </w:r>
          </w:p>
        </w:tc>
        <w:tc>
          <w:tcPr>
            <w:tcW w:w="630" w:type="pct"/>
            <w:vAlign w:val="center"/>
          </w:tcPr>
          <w:p w14:paraId="58D3B479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4CBF5F92" w14:textId="3A702CCD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70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4C2472B" w14:textId="789FC34A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C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66)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0C312261" w14:textId="284EBA05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T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)</w:t>
            </w:r>
          </w:p>
        </w:tc>
        <w:tc>
          <w:tcPr>
            <w:tcW w:w="562" w:type="pct"/>
            <w:vAlign w:val="center"/>
          </w:tcPr>
          <w:p w14:paraId="540089FA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421F" w:rsidRPr="003F15A9" w14:paraId="22825BE3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0456AC26" w14:textId="5AB2CAE2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C16E2B5" w14:textId="7EBDBFE6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W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6503F65E" w14:textId="5F613461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8.82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29.38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40F7253" w14:textId="7BA64B2E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6.28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1.37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3FA1D5DC" w14:textId="32435B96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97.77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562" w:type="pct"/>
            <w:vAlign w:val="center"/>
          </w:tcPr>
          <w:p w14:paraId="3E962E7E" w14:textId="4EEB47CF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814</w:t>
            </w:r>
          </w:p>
        </w:tc>
      </w:tr>
      <w:tr w:rsidR="008D421F" w:rsidRPr="003F15A9" w14:paraId="6211F174" w14:textId="77777777" w:rsidTr="009F6F09">
        <w:trPr>
          <w:trHeight w:val="288"/>
          <w:jc w:val="center"/>
        </w:trPr>
        <w:tc>
          <w:tcPr>
            <w:tcW w:w="889" w:type="pct"/>
            <w:vMerge/>
            <w:vAlign w:val="center"/>
          </w:tcPr>
          <w:p w14:paraId="7E0BCB35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57FB5DA" w14:textId="2001E262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AFR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14:paraId="2F7040F1" w14:textId="47F4CE08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6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07821BD" w14:textId="701B84CB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BB30E61" w14:textId="3A418921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81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562" w:type="pct"/>
            <w:vAlign w:val="center"/>
          </w:tcPr>
          <w:p w14:paraId="3F3B53FD" w14:textId="3CB1FED4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95</w:t>
            </w:r>
          </w:p>
        </w:tc>
      </w:tr>
      <w:tr w:rsidR="008D421F" w:rsidRPr="003F15A9" w14:paraId="66D5F4BD" w14:textId="77777777" w:rsidTr="009F6F09">
        <w:trPr>
          <w:trHeight w:val="288"/>
          <w:jc w:val="center"/>
        </w:trPr>
        <w:tc>
          <w:tcPr>
            <w:tcW w:w="889" w:type="pct"/>
            <w:vMerge/>
            <w:tcBorders>
              <w:bottom w:val="single" w:sz="4" w:space="0" w:color="auto"/>
            </w:tcBorders>
            <w:vAlign w:val="center"/>
          </w:tcPr>
          <w:p w14:paraId="5B3B36EF" w14:textId="77777777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09B75867" w14:textId="29930839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ST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mm)</w:t>
            </w:r>
          </w:p>
        </w:tc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71845" w14:textId="6CE2F53A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55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AF964" w14:textId="7F60DB0E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39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E4180" w14:textId="18D3BBBC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7.23</w:t>
            </w:r>
            <w:r w:rsidR="003F49EF"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 </w:t>
            </w: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1763B2FB" w14:textId="39CDBB5B" w:rsidR="008D421F" w:rsidRPr="003F15A9" w:rsidRDefault="008D421F" w:rsidP="00FB4876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/>
                <w:szCs w:val="21"/>
              </w:rPr>
              <w:t>0.742</w:t>
            </w:r>
          </w:p>
        </w:tc>
      </w:tr>
    </w:tbl>
    <w:p w14:paraId="7793F99E" w14:textId="77777777" w:rsidR="003F15A9" w:rsidRDefault="003F15A9" w:rsidP="00CF3D84">
      <w:pPr>
        <w:pStyle w:val="MDPI41tablecaption"/>
        <w:ind w:left="0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5133EAC2" w14:textId="77777777" w:rsidR="003F15A9" w:rsidRDefault="003F15A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en-US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624CB859" w14:textId="02DC1C3C" w:rsidR="00CA53E2" w:rsidRPr="003F15A9" w:rsidRDefault="009F6F09" w:rsidP="00CF3D84">
      <w:pPr>
        <w:pStyle w:val="MDPI41tablecaption"/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3F15A9">
        <w:rPr>
          <w:rFonts w:ascii="Times New Roman" w:eastAsia="宋体" w:hAnsi="Times New Roman" w:cs="Times New Roman"/>
          <w:sz w:val="21"/>
          <w:szCs w:val="21"/>
          <w:lang w:eastAsia="zh-CN"/>
        </w:rPr>
        <w:lastRenderedPageBreak/>
        <w:t>Table</w:t>
      </w:r>
      <w:r w:rsidRPr="003F15A9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CA53E2" w:rsidRPr="003F15A9">
        <w:rPr>
          <w:rFonts w:ascii="Times New Roman" w:eastAsia="宋体" w:hAnsi="Times New Roman" w:cs="Times New Roman"/>
          <w:sz w:val="21"/>
          <w:szCs w:val="21"/>
        </w:rPr>
        <w:t>S</w:t>
      </w:r>
      <w:r w:rsidR="003F15A9" w:rsidRPr="003F15A9">
        <w:rPr>
          <w:rFonts w:ascii="Times New Roman" w:eastAsia="宋体" w:hAnsi="Times New Roman" w:cs="Times New Roman"/>
          <w:sz w:val="21"/>
          <w:szCs w:val="21"/>
        </w:rPr>
        <w:t>3</w:t>
      </w:r>
      <w:r w:rsidR="00BA1AD6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.</w:t>
      </w:r>
      <w:r w:rsidR="006D1A0B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="00BA1AD6" w:rsidRPr="003F15A9">
        <w:rPr>
          <w:rFonts w:ascii="Times New Roman" w:eastAsia="宋体" w:hAnsi="Times New Roman" w:cs="Times New Roman"/>
          <w:sz w:val="21"/>
          <w:szCs w:val="21"/>
        </w:rPr>
        <w:t>Association</w:t>
      </w:r>
      <w:r w:rsidR="00BA1AD6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analysis of block with fat-related traits in Wens </w:t>
      </w:r>
      <w:proofErr w:type="spellStart"/>
      <w:r w:rsidR="00BA1AD6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Sanhuang</w:t>
      </w:r>
      <w:proofErr w:type="spellEnd"/>
      <w:r w:rsidR="00BA1AD6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="0042563E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chicken</w:t>
      </w:r>
      <w:r w:rsidR="00BA1AD6" w:rsidRPr="003F15A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313"/>
        <w:gridCol w:w="1150"/>
        <w:gridCol w:w="1322"/>
        <w:gridCol w:w="1820"/>
        <w:gridCol w:w="1699"/>
        <w:gridCol w:w="1580"/>
      </w:tblGrid>
      <w:tr w:rsidR="00BA4CEE" w:rsidRPr="003F15A9" w14:paraId="0DE27F45" w14:textId="77777777" w:rsidTr="00BA4CEE">
        <w:trPr>
          <w:trHeight w:val="227"/>
          <w:jc w:val="center"/>
        </w:trPr>
        <w:tc>
          <w:tcPr>
            <w:tcW w:w="449" w:type="pct"/>
            <w:vMerge w:val="restart"/>
            <w:vAlign w:val="center"/>
          </w:tcPr>
          <w:p w14:paraId="76BE51D7" w14:textId="6E00F6C6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" w:name="_Hlk120028521"/>
            <w:r w:rsidRPr="003F15A9">
              <w:rPr>
                <w:rFonts w:ascii="Times New Roman" w:eastAsia="宋体" w:hAnsi="Times New Roman" w:cs="Times New Roman"/>
                <w:b/>
                <w:bCs/>
                <w:szCs w:val="21"/>
              </w:rPr>
              <w:t>LD</w:t>
            </w:r>
            <w:r w:rsidR="00BA4CEE" w:rsidRPr="003F15A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3F15A9">
              <w:rPr>
                <w:rFonts w:ascii="Times New Roman" w:eastAsia="宋体" w:hAnsi="Times New Roman" w:cs="Times New Roman"/>
                <w:b/>
                <w:bCs/>
                <w:szCs w:val="21"/>
              </w:rPr>
              <w:t>block</w:t>
            </w:r>
          </w:p>
        </w:tc>
        <w:tc>
          <w:tcPr>
            <w:tcW w:w="667" w:type="pct"/>
            <w:vMerge w:val="restart"/>
            <w:vAlign w:val="center"/>
          </w:tcPr>
          <w:p w14:paraId="7E56A933" w14:textId="5F599C5B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szCs w:val="21"/>
              </w:rPr>
              <w:t>SNPs</w:t>
            </w:r>
          </w:p>
        </w:tc>
        <w:tc>
          <w:tcPr>
            <w:tcW w:w="564" w:type="pct"/>
            <w:vMerge w:val="restart"/>
            <w:vAlign w:val="center"/>
          </w:tcPr>
          <w:p w14:paraId="5DA612B8" w14:textId="429CB1BA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szCs w:val="21"/>
              </w:rPr>
              <w:t>Haplotype</w:t>
            </w:r>
          </w:p>
        </w:tc>
        <w:tc>
          <w:tcPr>
            <w:tcW w:w="685" w:type="pct"/>
            <w:vMerge w:val="restart"/>
            <w:vAlign w:val="center"/>
          </w:tcPr>
          <w:p w14:paraId="47290D29" w14:textId="53795F53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F15A9">
              <w:rPr>
                <w:rFonts w:ascii="Times New Roman" w:eastAsia="宋体" w:hAnsi="Times New Roman" w:cs="Times New Roman"/>
                <w:b/>
                <w:bCs/>
                <w:szCs w:val="21"/>
              </w:rPr>
              <w:t>Diplotype</w:t>
            </w:r>
            <w:proofErr w:type="spellEnd"/>
            <w:r w:rsidRPr="003F15A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n)</w:t>
            </w:r>
          </w:p>
        </w:tc>
        <w:tc>
          <w:tcPr>
            <w:tcW w:w="2635" w:type="pct"/>
            <w:gridSpan w:val="3"/>
            <w:tcBorders>
              <w:bottom w:val="single" w:sz="12" w:space="0" w:color="auto"/>
            </w:tcBorders>
            <w:vAlign w:val="center"/>
          </w:tcPr>
          <w:p w14:paraId="1E5DC1DA" w14:textId="0C634E0C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Fat-related traits</w:t>
            </w:r>
          </w:p>
        </w:tc>
      </w:tr>
      <w:tr w:rsidR="00BA4CEE" w:rsidRPr="003F15A9" w14:paraId="436E7F9D" w14:textId="2EDCE2EE" w:rsidTr="00BA4CEE">
        <w:trPr>
          <w:trHeight w:val="227"/>
          <w:jc w:val="center"/>
        </w:trPr>
        <w:tc>
          <w:tcPr>
            <w:tcW w:w="449" w:type="pct"/>
            <w:vMerge/>
            <w:tcBorders>
              <w:bottom w:val="single" w:sz="12" w:space="0" w:color="auto"/>
            </w:tcBorders>
            <w:vAlign w:val="center"/>
          </w:tcPr>
          <w:p w14:paraId="7A4CFD85" w14:textId="6FACE374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667" w:type="pct"/>
            <w:vMerge/>
            <w:tcBorders>
              <w:bottom w:val="single" w:sz="12" w:space="0" w:color="auto"/>
            </w:tcBorders>
            <w:vAlign w:val="center"/>
          </w:tcPr>
          <w:p w14:paraId="76A6D3FE" w14:textId="3BB66551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4" w:type="pct"/>
            <w:vMerge/>
            <w:tcBorders>
              <w:bottom w:val="single" w:sz="12" w:space="0" w:color="auto"/>
            </w:tcBorders>
            <w:vAlign w:val="center"/>
          </w:tcPr>
          <w:p w14:paraId="791FC110" w14:textId="4D294083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685" w:type="pct"/>
            <w:vMerge/>
            <w:tcBorders>
              <w:bottom w:val="single" w:sz="12" w:space="0" w:color="auto"/>
            </w:tcBorders>
            <w:vAlign w:val="center"/>
          </w:tcPr>
          <w:p w14:paraId="523E8483" w14:textId="0DAA25D0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3BCBA" w14:textId="44623D3F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AFW (g)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31745B" w14:textId="07D46E42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AFR (%)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FA9A8D" w14:textId="7B96A1AE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T (mm)</w:t>
            </w:r>
          </w:p>
        </w:tc>
      </w:tr>
      <w:tr w:rsidR="00BA1AD6" w:rsidRPr="003F15A9" w14:paraId="00630F75" w14:textId="2B08081D" w:rsidTr="00BA4CEE">
        <w:trPr>
          <w:trHeight w:val="227"/>
          <w:jc w:val="center"/>
        </w:trPr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284B4" w14:textId="33832B53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Block</w:t>
            </w:r>
            <w:r w:rsidR="00BA4CEE" w:rsidRPr="003F15A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D2CF9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20023098"/>
            <w:r w:rsidRPr="003F15A9">
              <w:rPr>
                <w:rFonts w:ascii="Times New Roman" w:eastAsia="宋体" w:hAnsi="Times New Roman" w:cs="Times New Roman"/>
                <w:szCs w:val="21"/>
              </w:rPr>
              <w:t>rs735029742</w:t>
            </w:r>
          </w:p>
          <w:p w14:paraId="51B989F9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rs738408023</w:t>
            </w:r>
          </w:p>
          <w:p w14:paraId="273395D2" w14:textId="53287266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rs735761612</w:t>
            </w:r>
            <w:bookmarkEnd w:id="2"/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6C0898" w14:textId="70929B30" w:rsidR="00BA1AD6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</w:t>
            </w:r>
            <w:proofErr w:type="gramStart"/>
            <w:r w:rsidRPr="003F15A9">
              <w:rPr>
                <w:rFonts w:ascii="Times New Roman" w:eastAsia="宋体" w:hAnsi="Times New Roman" w:cs="Times New Roman"/>
                <w:szCs w:val="21"/>
              </w:rPr>
              <w:t>1:CTC</w:t>
            </w:r>
            <w:proofErr w:type="gramEnd"/>
          </w:p>
          <w:p w14:paraId="01075982" w14:textId="0D96B35F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(0.515)</w:t>
            </w:r>
          </w:p>
          <w:p w14:paraId="4D9E71F6" w14:textId="77777777" w:rsidR="00BA1AD6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</w:t>
            </w:r>
            <w:proofErr w:type="gramStart"/>
            <w:r w:rsidRPr="003F15A9">
              <w:rPr>
                <w:rFonts w:ascii="Times New Roman" w:eastAsia="宋体" w:hAnsi="Times New Roman" w:cs="Times New Roman"/>
                <w:szCs w:val="21"/>
              </w:rPr>
              <w:t>2:CTT</w:t>
            </w:r>
            <w:proofErr w:type="gramEnd"/>
          </w:p>
          <w:p w14:paraId="120176E5" w14:textId="33D35631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(0.355)</w:t>
            </w:r>
          </w:p>
          <w:p w14:paraId="19891B41" w14:textId="77777777" w:rsidR="00BA1AD6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</w:t>
            </w:r>
            <w:proofErr w:type="gramStart"/>
            <w:r w:rsidRPr="003F15A9">
              <w:rPr>
                <w:rFonts w:ascii="Times New Roman" w:eastAsia="宋体" w:hAnsi="Times New Roman" w:cs="Times New Roman"/>
                <w:szCs w:val="21"/>
              </w:rPr>
              <w:t>3:TCC</w:t>
            </w:r>
            <w:proofErr w:type="gramEnd"/>
            <w:r w:rsidRPr="003F15A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5D3AD82D" w14:textId="5286D43D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(0.111)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F73B3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1H1 (104)</w:t>
            </w:r>
          </w:p>
          <w:p w14:paraId="68C67D3B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1H3 (48)</w:t>
            </w:r>
          </w:p>
          <w:p w14:paraId="21BF2D28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2H1 (158)</w:t>
            </w:r>
          </w:p>
          <w:p w14:paraId="3E342083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2H2 (47)</w:t>
            </w:r>
          </w:p>
          <w:p w14:paraId="70D01847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2H3 (33)</w:t>
            </w:r>
          </w:p>
          <w:p w14:paraId="3C3CB7C7" w14:textId="7A406210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3H3 (4)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</w:tcPr>
          <w:p w14:paraId="5CCCEA46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9.30 ± 31.26</w:t>
            </w:r>
          </w:p>
          <w:p w14:paraId="3C4475AB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4.56 ± 30.23</w:t>
            </w:r>
          </w:p>
          <w:p w14:paraId="2962ECBA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7.98 ± 28.12</w:t>
            </w:r>
          </w:p>
          <w:p w14:paraId="5320599C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0.14 ± 24.88</w:t>
            </w:r>
          </w:p>
          <w:p w14:paraId="1B1A9ECD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8.45 ± 32.80</w:t>
            </w:r>
          </w:p>
          <w:p w14:paraId="743ED6FF" w14:textId="674ACBE1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84.63 ± 4.60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</w:tcPr>
          <w:p w14:paraId="62059A99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74 ± 1.78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  <w:p w14:paraId="0C08D11A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61 ± 1.94</w:t>
            </w:r>
          </w:p>
          <w:p w14:paraId="494A8D0A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77 ± 1.61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  <w:p w14:paraId="4C11941F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04 ± 1.53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</w:t>
            </w:r>
          </w:p>
          <w:p w14:paraId="596C3AC8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58 ± 2.10</w:t>
            </w:r>
          </w:p>
          <w:p w14:paraId="444A8A2E" w14:textId="2817FC79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11 ± 0.52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14:paraId="73C45B5D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63 ± 1.66</w:t>
            </w:r>
          </w:p>
          <w:p w14:paraId="4EF1EAC2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30 ± 1.72</w:t>
            </w:r>
          </w:p>
          <w:p w14:paraId="31C7E493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63 ± 1.60</w:t>
            </w:r>
          </w:p>
          <w:p w14:paraId="5C98BBE9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78 ± 1.50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</w:t>
            </w:r>
          </w:p>
          <w:p w14:paraId="6A6DB1AF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04 ± 1.60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  <w:p w14:paraId="6E2C01CC" w14:textId="0D4670D3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.05 ± 0.23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A1AD6" w:rsidRPr="003F15A9" w14:paraId="0E318147" w14:textId="77777777" w:rsidTr="00BA4CEE">
        <w:trPr>
          <w:trHeight w:val="227"/>
          <w:jc w:val="center"/>
        </w:trPr>
        <w:tc>
          <w:tcPr>
            <w:tcW w:w="2365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3D5D7A" w14:textId="039705F6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F15A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7F580" w14:textId="53CC7194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677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D203CB" w14:textId="652E11FB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004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869D9" w14:textId="3374B482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957</w:t>
            </w:r>
          </w:p>
        </w:tc>
      </w:tr>
      <w:tr w:rsidR="00BA1AD6" w:rsidRPr="003F15A9" w14:paraId="07E892F4" w14:textId="294DD0F8" w:rsidTr="00BA4CEE">
        <w:trPr>
          <w:trHeight w:val="227"/>
          <w:jc w:val="center"/>
        </w:trPr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54BDE3" w14:textId="109B3978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Block</w:t>
            </w:r>
            <w:r w:rsidR="00BA4CEE" w:rsidRPr="003F15A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15A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DE014E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_Hlk120023129"/>
            <w:r w:rsidRPr="003F15A9">
              <w:rPr>
                <w:rFonts w:ascii="Times New Roman" w:eastAsia="宋体" w:hAnsi="Times New Roman" w:cs="Times New Roman"/>
                <w:szCs w:val="21"/>
              </w:rPr>
              <w:t>rs741662332</w:t>
            </w:r>
          </w:p>
          <w:p w14:paraId="2316F7EF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rs731455923</w:t>
            </w:r>
          </w:p>
          <w:p w14:paraId="3E015DCB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rs315021359</w:t>
            </w:r>
          </w:p>
          <w:p w14:paraId="61131E00" w14:textId="3E618392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rs16622145</w:t>
            </w:r>
            <w:bookmarkEnd w:id="3"/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928407" w14:textId="77777777" w:rsidR="00BA1AD6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</w:t>
            </w:r>
            <w:proofErr w:type="gramStart"/>
            <w:r w:rsidRPr="003F15A9">
              <w:rPr>
                <w:rFonts w:ascii="Times New Roman" w:eastAsia="宋体" w:hAnsi="Times New Roman" w:cs="Times New Roman"/>
                <w:szCs w:val="21"/>
              </w:rPr>
              <w:t>1:TCTA</w:t>
            </w:r>
            <w:proofErr w:type="gramEnd"/>
          </w:p>
          <w:p w14:paraId="5B39239F" w14:textId="2D5347E8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(0.339)</w:t>
            </w:r>
          </w:p>
          <w:p w14:paraId="12B8740D" w14:textId="77777777" w:rsidR="00BA1AD6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</w:t>
            </w:r>
            <w:proofErr w:type="gramStart"/>
            <w:r w:rsidRPr="003F15A9">
              <w:rPr>
                <w:rFonts w:ascii="Times New Roman" w:eastAsia="宋体" w:hAnsi="Times New Roman" w:cs="Times New Roman"/>
                <w:szCs w:val="21"/>
              </w:rPr>
              <w:t>2:TTTA</w:t>
            </w:r>
            <w:proofErr w:type="gramEnd"/>
            <w:r w:rsidRPr="003F15A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73D90AE9" w14:textId="5CDFD9EE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(0.247)</w:t>
            </w:r>
          </w:p>
          <w:p w14:paraId="0C252E4D" w14:textId="77777777" w:rsidR="00BA1AD6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</w:t>
            </w:r>
            <w:proofErr w:type="gramStart"/>
            <w:r w:rsidRPr="003F15A9">
              <w:rPr>
                <w:rFonts w:ascii="Times New Roman" w:eastAsia="宋体" w:hAnsi="Times New Roman" w:cs="Times New Roman"/>
                <w:szCs w:val="21"/>
              </w:rPr>
              <w:t>3:CCCA</w:t>
            </w:r>
            <w:proofErr w:type="gramEnd"/>
          </w:p>
          <w:p w14:paraId="3584BB77" w14:textId="498C7AE4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(0.216)</w:t>
            </w:r>
          </w:p>
          <w:p w14:paraId="5B2F884B" w14:textId="77777777" w:rsidR="00BA1AD6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</w:t>
            </w:r>
            <w:proofErr w:type="gramStart"/>
            <w:r w:rsidRPr="003F15A9">
              <w:rPr>
                <w:rFonts w:ascii="Times New Roman" w:eastAsia="宋体" w:hAnsi="Times New Roman" w:cs="Times New Roman"/>
                <w:szCs w:val="21"/>
              </w:rPr>
              <w:t>4:TCTG</w:t>
            </w:r>
            <w:proofErr w:type="gramEnd"/>
            <w:r w:rsidRPr="003F15A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40189335" w14:textId="096DFA7F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(0.186)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771D61" w14:textId="46AFEDB4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1H1 (52)</w:t>
            </w:r>
          </w:p>
          <w:p w14:paraId="1AAEEF3A" w14:textId="1849B5FA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1H2 (76)</w:t>
            </w:r>
          </w:p>
          <w:p w14:paraId="441C4781" w14:textId="78779879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1H3 (59)</w:t>
            </w:r>
          </w:p>
          <w:p w14:paraId="0BF00BFD" w14:textId="5CEE8FAE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1H4 (56)</w:t>
            </w:r>
          </w:p>
          <w:p w14:paraId="1308A083" w14:textId="06A9CB41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2H2 (28)</w:t>
            </w:r>
          </w:p>
          <w:p w14:paraId="4D026C86" w14:textId="5058291B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2H3 (48)</w:t>
            </w:r>
          </w:p>
          <w:p w14:paraId="710A2D97" w14:textId="37A11300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3H3 (17)</w:t>
            </w:r>
          </w:p>
          <w:p w14:paraId="2E83DCB0" w14:textId="1A39C48D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4H2 (37)</w:t>
            </w:r>
          </w:p>
          <w:p w14:paraId="13B615E5" w14:textId="76431DD3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4H3 (44)</w:t>
            </w:r>
          </w:p>
          <w:p w14:paraId="0961CC55" w14:textId="21D8466B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H4H4 (12)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</w:tcPr>
          <w:p w14:paraId="11C123EA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100.66 ± 27.12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  <w:p w14:paraId="398B708B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100.84 ± 32.13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  <w:p w14:paraId="3569689A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105.41 ± 29.16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  <w:p w14:paraId="27DEA933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100.84 ± 27.75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  <w:p w14:paraId="240DC76C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6.48 ± 29.13</w:t>
            </w:r>
          </w:p>
          <w:p w14:paraId="3FA82F0F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8.08 ± 30.62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E</w:t>
            </w:r>
          </w:p>
          <w:p w14:paraId="32222E76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80.84 ± 29.41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CDE</w:t>
            </w:r>
          </w:p>
          <w:p w14:paraId="645D40CD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5.14 ± 29.15</w:t>
            </w:r>
          </w:p>
          <w:p w14:paraId="688BF3CD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96.47 ± 29.06</w:t>
            </w:r>
          </w:p>
          <w:p w14:paraId="6A8FC8E2" w14:textId="5C14FEED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83.38 ± 25.03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</w:tcPr>
          <w:p w14:paraId="54AE299C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85 ± 1.59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  <w:p w14:paraId="387F34A4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98 ± 1.89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  <w:p w14:paraId="031351CC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8.04 ± 1.66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  <w:p w14:paraId="1735A6E6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74 ± 1.65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E</w:t>
            </w:r>
          </w:p>
          <w:p w14:paraId="00508A58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63 ± 1.72</w:t>
            </w:r>
          </w:p>
          <w:p w14:paraId="2CD812B5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68 ± 1.94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F</w:t>
            </w:r>
          </w:p>
          <w:p w14:paraId="78528132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.66 ± 1.90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CDEF</w:t>
            </w:r>
          </w:p>
          <w:p w14:paraId="1033426B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35 ± 1.69</w:t>
            </w:r>
          </w:p>
          <w:p w14:paraId="1987C20A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87 ± 1.63C</w:t>
            </w:r>
          </w:p>
          <w:p w14:paraId="7B23FBD1" w14:textId="082BB1D5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.48 ± 1.71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CDEF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14:paraId="04C3B7FD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91 ± 1.89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  <w:p w14:paraId="63760880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35 ± 1.72</w:t>
            </w:r>
          </w:p>
          <w:p w14:paraId="4230FB0E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59 ± 1.68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  <w:p w14:paraId="6C1C18C8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94 ± 1.59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  <w:p w14:paraId="0CEFA28D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.83 ± 1.76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CD</w:t>
            </w:r>
          </w:p>
          <w:p w14:paraId="603BB24B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50 ± 1.68</w:t>
            </w:r>
          </w:p>
          <w:p w14:paraId="6D33D47D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6.80 ± 0.95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C</w:t>
            </w:r>
          </w:p>
          <w:p w14:paraId="786BB92A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77 ± 1.46</w:t>
            </w:r>
            <w:r w:rsidRPr="003F15A9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  <w:p w14:paraId="57AB86E7" w14:textId="77777777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40 ± 1.34</w:t>
            </w:r>
          </w:p>
          <w:p w14:paraId="29567643" w14:textId="6A63357D" w:rsidR="003824CA" w:rsidRPr="003F15A9" w:rsidRDefault="003824CA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szCs w:val="21"/>
              </w:rPr>
              <w:t>7.37 ± 1.28</w:t>
            </w:r>
          </w:p>
        </w:tc>
      </w:tr>
      <w:tr w:rsidR="00BA4CEE" w:rsidRPr="003F15A9" w14:paraId="11F115A4" w14:textId="77777777" w:rsidTr="00BA4CEE">
        <w:trPr>
          <w:trHeight w:val="227"/>
          <w:jc w:val="center"/>
        </w:trPr>
        <w:tc>
          <w:tcPr>
            <w:tcW w:w="2365" w:type="pct"/>
            <w:gridSpan w:val="4"/>
            <w:tcBorders>
              <w:top w:val="single" w:sz="12" w:space="0" w:color="auto"/>
            </w:tcBorders>
            <w:vAlign w:val="center"/>
          </w:tcPr>
          <w:p w14:paraId="236A23F4" w14:textId="7238F221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F15A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940" w:type="pct"/>
            <w:tcBorders>
              <w:top w:val="single" w:sz="12" w:space="0" w:color="auto"/>
            </w:tcBorders>
            <w:vAlign w:val="center"/>
          </w:tcPr>
          <w:p w14:paraId="39F201EF" w14:textId="0DADBDEC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081</w:t>
            </w:r>
          </w:p>
        </w:tc>
        <w:tc>
          <w:tcPr>
            <w:tcW w:w="878" w:type="pct"/>
            <w:tcBorders>
              <w:top w:val="single" w:sz="12" w:space="0" w:color="auto"/>
            </w:tcBorders>
            <w:vAlign w:val="center"/>
          </w:tcPr>
          <w:p w14:paraId="144113CE" w14:textId="5D5BC9CB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17</w:t>
            </w:r>
          </w:p>
        </w:tc>
        <w:tc>
          <w:tcPr>
            <w:tcW w:w="817" w:type="pct"/>
            <w:tcBorders>
              <w:top w:val="single" w:sz="12" w:space="0" w:color="auto"/>
            </w:tcBorders>
            <w:vAlign w:val="center"/>
          </w:tcPr>
          <w:p w14:paraId="1FA1817B" w14:textId="25596064" w:rsidR="00BA1AD6" w:rsidRPr="003F15A9" w:rsidRDefault="00BA1AD6" w:rsidP="00FB4876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15A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96</w:t>
            </w:r>
          </w:p>
        </w:tc>
      </w:tr>
      <w:bookmarkEnd w:id="1"/>
    </w:tbl>
    <w:p w14:paraId="1CDC8F3E" w14:textId="77777777" w:rsidR="008C6E5F" w:rsidRPr="003F15A9" w:rsidRDefault="008C6E5F" w:rsidP="00FB4876">
      <w:pPr>
        <w:spacing w:line="260" w:lineRule="exact"/>
        <w:rPr>
          <w:rFonts w:ascii="Times New Roman" w:eastAsia="宋体" w:hAnsi="Times New Roman" w:cs="Times New Roman"/>
          <w:szCs w:val="21"/>
        </w:rPr>
      </w:pPr>
    </w:p>
    <w:sectPr w:rsidR="008C6E5F" w:rsidRPr="003F15A9" w:rsidSect="00BA4CE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3D41D" w14:textId="77777777" w:rsidR="00DE7888" w:rsidRDefault="00DE7888" w:rsidP="00355150">
      <w:r>
        <w:separator/>
      </w:r>
    </w:p>
  </w:endnote>
  <w:endnote w:type="continuationSeparator" w:id="0">
    <w:p w14:paraId="199C69E2" w14:textId="77777777" w:rsidR="00DE7888" w:rsidRDefault="00DE7888" w:rsidP="00355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E945D" w14:textId="77777777" w:rsidR="00DE7888" w:rsidRDefault="00DE7888" w:rsidP="00355150">
      <w:r>
        <w:separator/>
      </w:r>
    </w:p>
  </w:footnote>
  <w:footnote w:type="continuationSeparator" w:id="0">
    <w:p w14:paraId="73F1A36E" w14:textId="77777777" w:rsidR="00DE7888" w:rsidRDefault="00DE7888" w:rsidP="00355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37"/>
    <w:rsid w:val="00021C4E"/>
    <w:rsid w:val="00027E00"/>
    <w:rsid w:val="0003148E"/>
    <w:rsid w:val="00064988"/>
    <w:rsid w:val="000C63C8"/>
    <w:rsid w:val="000D2BFD"/>
    <w:rsid w:val="000E5E79"/>
    <w:rsid w:val="00111408"/>
    <w:rsid w:val="00120CD2"/>
    <w:rsid w:val="00150AC1"/>
    <w:rsid w:val="001606C5"/>
    <w:rsid w:val="001606F0"/>
    <w:rsid w:val="001617E6"/>
    <w:rsid w:val="00186772"/>
    <w:rsid w:val="001E243B"/>
    <w:rsid w:val="00236055"/>
    <w:rsid w:val="002E6A3E"/>
    <w:rsid w:val="00307CA7"/>
    <w:rsid w:val="00315637"/>
    <w:rsid w:val="00334DD4"/>
    <w:rsid w:val="003441A4"/>
    <w:rsid w:val="00355150"/>
    <w:rsid w:val="0035615F"/>
    <w:rsid w:val="003608FE"/>
    <w:rsid w:val="003824CA"/>
    <w:rsid w:val="00395177"/>
    <w:rsid w:val="003B7B49"/>
    <w:rsid w:val="003C3B1A"/>
    <w:rsid w:val="003E6D67"/>
    <w:rsid w:val="003F15A9"/>
    <w:rsid w:val="003F49EF"/>
    <w:rsid w:val="0041025A"/>
    <w:rsid w:val="00417366"/>
    <w:rsid w:val="004208C5"/>
    <w:rsid w:val="0042563E"/>
    <w:rsid w:val="004456E8"/>
    <w:rsid w:val="00450382"/>
    <w:rsid w:val="00460671"/>
    <w:rsid w:val="00492FC2"/>
    <w:rsid w:val="00493459"/>
    <w:rsid w:val="00493E34"/>
    <w:rsid w:val="004B039C"/>
    <w:rsid w:val="005225CF"/>
    <w:rsid w:val="005248D0"/>
    <w:rsid w:val="00524F33"/>
    <w:rsid w:val="00525BD2"/>
    <w:rsid w:val="0053428C"/>
    <w:rsid w:val="005A2341"/>
    <w:rsid w:val="005B0293"/>
    <w:rsid w:val="005D1249"/>
    <w:rsid w:val="005E3C7F"/>
    <w:rsid w:val="006006D5"/>
    <w:rsid w:val="006170B8"/>
    <w:rsid w:val="00664AB4"/>
    <w:rsid w:val="006B55CA"/>
    <w:rsid w:val="006D1A0B"/>
    <w:rsid w:val="006E00A8"/>
    <w:rsid w:val="006E7422"/>
    <w:rsid w:val="006F31F6"/>
    <w:rsid w:val="00753DA4"/>
    <w:rsid w:val="007736EA"/>
    <w:rsid w:val="00785D95"/>
    <w:rsid w:val="007A4319"/>
    <w:rsid w:val="007B2F07"/>
    <w:rsid w:val="007C7AD8"/>
    <w:rsid w:val="007D4F3D"/>
    <w:rsid w:val="00820A3B"/>
    <w:rsid w:val="00855EA2"/>
    <w:rsid w:val="008C2004"/>
    <w:rsid w:val="008C6E5F"/>
    <w:rsid w:val="008D421F"/>
    <w:rsid w:val="009043D9"/>
    <w:rsid w:val="009137EE"/>
    <w:rsid w:val="0092019B"/>
    <w:rsid w:val="009C6230"/>
    <w:rsid w:val="009C6830"/>
    <w:rsid w:val="009E7386"/>
    <w:rsid w:val="009F69BA"/>
    <w:rsid w:val="009F6F09"/>
    <w:rsid w:val="00A573DC"/>
    <w:rsid w:val="00A659A7"/>
    <w:rsid w:val="00AC11B3"/>
    <w:rsid w:val="00AD0B71"/>
    <w:rsid w:val="00B0293D"/>
    <w:rsid w:val="00B04A98"/>
    <w:rsid w:val="00B339F2"/>
    <w:rsid w:val="00B76E95"/>
    <w:rsid w:val="00B85707"/>
    <w:rsid w:val="00BA1AD6"/>
    <w:rsid w:val="00BA4CEE"/>
    <w:rsid w:val="00C03EC1"/>
    <w:rsid w:val="00C1001C"/>
    <w:rsid w:val="00C31915"/>
    <w:rsid w:val="00C56680"/>
    <w:rsid w:val="00C66BD9"/>
    <w:rsid w:val="00C726F1"/>
    <w:rsid w:val="00C91A0A"/>
    <w:rsid w:val="00CA53E2"/>
    <w:rsid w:val="00CB1B43"/>
    <w:rsid w:val="00CB3697"/>
    <w:rsid w:val="00CC149E"/>
    <w:rsid w:val="00CC75FC"/>
    <w:rsid w:val="00CF3D84"/>
    <w:rsid w:val="00D47958"/>
    <w:rsid w:val="00DC16B7"/>
    <w:rsid w:val="00DC547D"/>
    <w:rsid w:val="00DC59B3"/>
    <w:rsid w:val="00DE7888"/>
    <w:rsid w:val="00E0739F"/>
    <w:rsid w:val="00E13833"/>
    <w:rsid w:val="00ED703B"/>
    <w:rsid w:val="00F21322"/>
    <w:rsid w:val="00F316B5"/>
    <w:rsid w:val="00F54E0F"/>
    <w:rsid w:val="00FB4876"/>
    <w:rsid w:val="00FE41A9"/>
    <w:rsid w:val="00FF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A6DC2"/>
  <w15:chartTrackingRefBased/>
  <w15:docId w15:val="{4A0F37ED-1E0F-411F-9A68-571194E17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150"/>
    <w:rPr>
      <w:sz w:val="18"/>
      <w:szCs w:val="18"/>
    </w:rPr>
  </w:style>
  <w:style w:type="table" w:styleId="a7">
    <w:name w:val="Table Grid"/>
    <w:basedOn w:val="a1"/>
    <w:uiPriority w:val="39"/>
    <w:rsid w:val="00334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CF3D8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43</Words>
  <Characters>7089</Characters>
  <Application>Microsoft Office Word</Application>
  <DocSecurity>0</DocSecurity>
  <Lines>59</Lines>
  <Paragraphs>16</Paragraphs>
  <ScaleCrop>false</ScaleCrop>
  <Company/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茂</dc:creator>
  <cp:keywords/>
  <dc:description/>
  <cp:lastModifiedBy>叶 茂</cp:lastModifiedBy>
  <cp:revision>3</cp:revision>
  <dcterms:created xsi:type="dcterms:W3CDTF">2023-04-08T14:51:00Z</dcterms:created>
  <dcterms:modified xsi:type="dcterms:W3CDTF">2023-04-11T06:21:00Z</dcterms:modified>
</cp:coreProperties>
</file>